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B2018" w14:textId="0CF0EBF6" w:rsidR="001E0471" w:rsidRPr="006A6397" w:rsidRDefault="00610133" w:rsidP="00435CD6">
      <w:pPr>
        <w:pStyle w:val="Title"/>
        <w:rPr>
          <w:b w:val="0"/>
        </w:rPr>
      </w:pPr>
      <w:r w:rsidRPr="006A6397">
        <w:t>S</w:t>
      </w:r>
      <w:r w:rsidR="00435CD6">
        <w:rPr>
          <w:b w:val="0"/>
        </w:rPr>
        <w:t>7</w:t>
      </w:r>
      <w:r w:rsidR="001E0471" w:rsidRPr="006A6397">
        <w:t xml:space="preserve"> </w:t>
      </w:r>
      <w:r w:rsidR="00DF3B02">
        <w:t xml:space="preserve">File. </w:t>
      </w:r>
      <w:r w:rsidR="001E0471" w:rsidRPr="006A6397">
        <w:t>Detailed results</w:t>
      </w:r>
    </w:p>
    <w:p w14:paraId="019B2020" w14:textId="53623500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A</w:t>
      </w:r>
      <w:r w:rsidRPr="006A6397">
        <w:rPr>
          <w:rFonts w:ascii="Times New Roman" w:hAnsi="Times New Roman" w:cs="Times New Roman"/>
          <w:b/>
          <w:bCs/>
          <w:szCs w:val="24"/>
        </w:rPr>
        <w:t>: Demographic characteristics by inclusion in analysis of those randomised to a labelling condition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552"/>
        <w:gridCol w:w="2378"/>
        <w:gridCol w:w="1262"/>
        <w:gridCol w:w="977"/>
      </w:tblGrid>
      <w:tr w:rsidR="001E0471" w:rsidRPr="006A6397" w14:paraId="07361073" w14:textId="77777777" w:rsidTr="001C07C8">
        <w:tc>
          <w:tcPr>
            <w:tcW w:w="2415" w:type="dxa"/>
            <w:vMerge w:val="restart"/>
            <w:tcBorders>
              <w:top w:val="single" w:sz="4" w:space="0" w:color="auto"/>
            </w:tcBorders>
          </w:tcPr>
          <w:p w14:paraId="372C1237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3905D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986108E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E0471" w:rsidRPr="006A6397" w14:paraId="02CC4946" w14:textId="77777777" w:rsidTr="001C07C8">
        <w:tc>
          <w:tcPr>
            <w:tcW w:w="2415" w:type="dxa"/>
            <w:vMerge/>
            <w:tcBorders>
              <w:bottom w:val="single" w:sz="4" w:space="0" w:color="auto"/>
            </w:tcBorders>
          </w:tcPr>
          <w:p w14:paraId="4021BEBB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699ED330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Total (n=2825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0D18CEAE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  <w:p w14:paraId="0BBD8E7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(n=25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EB62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xcluded </w:t>
            </w:r>
          </w:p>
          <w:p w14:paraId="096FEBD7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(n=24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B7448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5F584345" w14:textId="77777777" w:rsidTr="001C07C8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223B80A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Gender (base: Man)</w:t>
            </w:r>
          </w:p>
        </w:tc>
      </w:tr>
      <w:tr w:rsidR="001E0471" w:rsidRPr="006A6397" w14:paraId="6A14CF79" w14:textId="77777777" w:rsidTr="001C07C8">
        <w:tc>
          <w:tcPr>
            <w:tcW w:w="2415" w:type="dxa"/>
          </w:tcPr>
          <w:p w14:paraId="581988F4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508" w:type="dxa"/>
          </w:tcPr>
          <w:p w14:paraId="66A7DF2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570 (56.6)</w:t>
            </w:r>
          </w:p>
        </w:tc>
        <w:tc>
          <w:tcPr>
            <w:tcW w:w="2311" w:type="dxa"/>
          </w:tcPr>
          <w:p w14:paraId="51285480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71 (57.8)</w:t>
            </w:r>
          </w:p>
        </w:tc>
        <w:tc>
          <w:tcPr>
            <w:tcW w:w="0" w:type="auto"/>
          </w:tcPr>
          <w:p w14:paraId="133E85F9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99 (43.2)</w:t>
            </w:r>
          </w:p>
        </w:tc>
        <w:tc>
          <w:tcPr>
            <w:tcW w:w="0" w:type="auto"/>
          </w:tcPr>
          <w:p w14:paraId="60A66245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&lt;0.001</w:t>
            </w:r>
          </w:p>
        </w:tc>
      </w:tr>
      <w:tr w:rsidR="001E0471" w:rsidRPr="006A6397" w14:paraId="0D818E81" w14:textId="77777777" w:rsidTr="001C07C8">
        <w:tc>
          <w:tcPr>
            <w:tcW w:w="0" w:type="auto"/>
            <w:gridSpan w:val="4"/>
          </w:tcPr>
          <w:p w14:paraId="3B685011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Age (years) (base: 18 to 35 years)</w:t>
            </w:r>
          </w:p>
        </w:tc>
        <w:tc>
          <w:tcPr>
            <w:tcW w:w="0" w:type="auto"/>
          </w:tcPr>
          <w:p w14:paraId="2BD4605D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6C16E0F4" w14:textId="77777777" w:rsidTr="001C07C8">
        <w:tc>
          <w:tcPr>
            <w:tcW w:w="2415" w:type="dxa"/>
          </w:tcPr>
          <w:p w14:paraId="3E449F9D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36 years or older</w:t>
            </w:r>
          </w:p>
        </w:tc>
        <w:tc>
          <w:tcPr>
            <w:tcW w:w="1508" w:type="dxa"/>
          </w:tcPr>
          <w:p w14:paraId="69AC1F1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790 (64.0)</w:t>
            </w:r>
          </w:p>
        </w:tc>
        <w:tc>
          <w:tcPr>
            <w:tcW w:w="2311" w:type="dxa"/>
          </w:tcPr>
          <w:p w14:paraId="0B31225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641 (64.0)</w:t>
            </w:r>
          </w:p>
        </w:tc>
        <w:tc>
          <w:tcPr>
            <w:tcW w:w="0" w:type="auto"/>
          </w:tcPr>
          <w:p w14:paraId="76FE9EBE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9 (64.5)</w:t>
            </w:r>
          </w:p>
        </w:tc>
        <w:tc>
          <w:tcPr>
            <w:tcW w:w="0" w:type="auto"/>
          </w:tcPr>
          <w:p w14:paraId="211CE200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867</w:t>
            </w:r>
          </w:p>
        </w:tc>
      </w:tr>
      <w:tr w:rsidR="001E0471" w:rsidRPr="006A6397" w14:paraId="303BC372" w14:textId="77777777" w:rsidTr="001C07C8">
        <w:trPr>
          <w:trHeight w:val="70"/>
        </w:trPr>
        <w:tc>
          <w:tcPr>
            <w:tcW w:w="0" w:type="auto"/>
            <w:gridSpan w:val="4"/>
          </w:tcPr>
          <w:p w14:paraId="44C0F15E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Educational attainment (base: less than university)</w:t>
            </w:r>
          </w:p>
        </w:tc>
        <w:tc>
          <w:tcPr>
            <w:tcW w:w="0" w:type="auto"/>
          </w:tcPr>
          <w:p w14:paraId="38F87F63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1A5A1EB4" w14:textId="77777777" w:rsidTr="001C07C8">
        <w:trPr>
          <w:trHeight w:val="70"/>
        </w:trPr>
        <w:tc>
          <w:tcPr>
            <w:tcW w:w="2415" w:type="dxa"/>
          </w:tcPr>
          <w:p w14:paraId="7FC5B504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508" w:type="dxa"/>
          </w:tcPr>
          <w:p w14:paraId="5EBE5B07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533 (54.8)</w:t>
            </w:r>
          </w:p>
        </w:tc>
        <w:tc>
          <w:tcPr>
            <w:tcW w:w="2311" w:type="dxa"/>
          </w:tcPr>
          <w:p w14:paraId="47B7100E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394 (54.3)</w:t>
            </w:r>
          </w:p>
        </w:tc>
        <w:tc>
          <w:tcPr>
            <w:tcW w:w="0" w:type="auto"/>
          </w:tcPr>
          <w:p w14:paraId="54EFD43C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39 (60.2)</w:t>
            </w:r>
          </w:p>
        </w:tc>
        <w:tc>
          <w:tcPr>
            <w:tcW w:w="0" w:type="auto"/>
          </w:tcPr>
          <w:p w14:paraId="0FADD1E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087</w:t>
            </w:r>
          </w:p>
        </w:tc>
      </w:tr>
      <w:tr w:rsidR="001E0471" w:rsidRPr="006A6397" w14:paraId="10D5D5CE" w14:textId="77777777" w:rsidTr="001C07C8">
        <w:trPr>
          <w:trHeight w:val="70"/>
        </w:trPr>
        <w:tc>
          <w:tcPr>
            <w:tcW w:w="0" w:type="auto"/>
            <w:gridSpan w:val="4"/>
          </w:tcPr>
          <w:p w14:paraId="0E589112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quivalised household income per week (AUD) </w:t>
            </w:r>
            <w:r w:rsidRPr="006A639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A6397">
              <w:rPr>
                <w:rFonts w:ascii="Times New Roman" w:hAnsi="Times New Roman" w:cs="Times New Roman"/>
                <w:b/>
                <w:bCs/>
              </w:rPr>
              <w:t xml:space="preserve"> (base: &lt;$899)</w:t>
            </w:r>
          </w:p>
        </w:tc>
        <w:tc>
          <w:tcPr>
            <w:tcW w:w="0" w:type="auto"/>
          </w:tcPr>
          <w:p w14:paraId="76C2236C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0ECF93B2" w14:textId="77777777" w:rsidTr="001C07C8">
        <w:trPr>
          <w:trHeight w:val="70"/>
        </w:trPr>
        <w:tc>
          <w:tcPr>
            <w:tcW w:w="2415" w:type="dxa"/>
          </w:tcPr>
          <w:p w14:paraId="76780524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≥$899</w:t>
            </w:r>
          </w:p>
        </w:tc>
        <w:tc>
          <w:tcPr>
            <w:tcW w:w="1508" w:type="dxa"/>
          </w:tcPr>
          <w:p w14:paraId="756A36F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145 (40.5)</w:t>
            </w:r>
          </w:p>
        </w:tc>
        <w:tc>
          <w:tcPr>
            <w:tcW w:w="2311" w:type="dxa"/>
          </w:tcPr>
          <w:p w14:paraId="06CB18AB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999 (38.7)</w:t>
            </w:r>
          </w:p>
        </w:tc>
        <w:tc>
          <w:tcPr>
            <w:tcW w:w="0" w:type="auto"/>
          </w:tcPr>
          <w:p w14:paraId="387E0C7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6 (60.1)</w:t>
            </w:r>
          </w:p>
        </w:tc>
        <w:tc>
          <w:tcPr>
            <w:tcW w:w="0" w:type="auto"/>
          </w:tcPr>
          <w:p w14:paraId="56B23CB3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&lt;0.001</w:t>
            </w:r>
          </w:p>
        </w:tc>
      </w:tr>
      <w:tr w:rsidR="001E0471" w:rsidRPr="006A6397" w14:paraId="5A5A3086" w14:textId="77777777" w:rsidTr="001C07C8">
        <w:trPr>
          <w:trHeight w:val="70"/>
        </w:trPr>
        <w:tc>
          <w:tcPr>
            <w:tcW w:w="0" w:type="auto"/>
            <w:gridSpan w:val="4"/>
          </w:tcPr>
          <w:p w14:paraId="4C61C005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Employment (base: employed less than full-time)</w:t>
            </w:r>
          </w:p>
        </w:tc>
        <w:tc>
          <w:tcPr>
            <w:tcW w:w="0" w:type="auto"/>
          </w:tcPr>
          <w:p w14:paraId="5D106E09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049A3245" w14:textId="77777777" w:rsidTr="001C07C8">
        <w:trPr>
          <w:trHeight w:val="70"/>
        </w:trPr>
        <w:tc>
          <w:tcPr>
            <w:tcW w:w="2415" w:type="dxa"/>
          </w:tcPr>
          <w:p w14:paraId="51047C0A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Employed full-time</w:t>
            </w:r>
          </w:p>
        </w:tc>
        <w:tc>
          <w:tcPr>
            <w:tcW w:w="1508" w:type="dxa"/>
          </w:tcPr>
          <w:p w14:paraId="34177309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514 (54.1)</w:t>
            </w:r>
          </w:p>
        </w:tc>
        <w:tc>
          <w:tcPr>
            <w:tcW w:w="2311" w:type="dxa"/>
          </w:tcPr>
          <w:p w14:paraId="02A4ED3A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369 (53.4)</w:t>
            </w:r>
          </w:p>
        </w:tc>
        <w:tc>
          <w:tcPr>
            <w:tcW w:w="0" w:type="auto"/>
          </w:tcPr>
          <w:p w14:paraId="0C2D6C17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5 (62.8)</w:t>
            </w:r>
          </w:p>
        </w:tc>
        <w:tc>
          <w:tcPr>
            <w:tcW w:w="0" w:type="auto"/>
          </w:tcPr>
          <w:p w14:paraId="459873AB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006</w:t>
            </w:r>
          </w:p>
        </w:tc>
      </w:tr>
      <w:tr w:rsidR="001E0471" w:rsidRPr="006A6397" w14:paraId="028156EF" w14:textId="77777777" w:rsidTr="001C07C8">
        <w:trPr>
          <w:trHeight w:val="70"/>
        </w:trPr>
        <w:tc>
          <w:tcPr>
            <w:tcW w:w="0" w:type="auto"/>
            <w:gridSpan w:val="4"/>
          </w:tcPr>
          <w:p w14:paraId="2A872C60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ocioeconomic Index for Areas (SEIFA) (base: low)</w:t>
            </w:r>
          </w:p>
        </w:tc>
        <w:tc>
          <w:tcPr>
            <w:tcW w:w="0" w:type="auto"/>
          </w:tcPr>
          <w:p w14:paraId="1EBE3844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6FB16E20" w14:textId="77777777" w:rsidTr="001C07C8">
        <w:trPr>
          <w:trHeight w:val="70"/>
        </w:trPr>
        <w:tc>
          <w:tcPr>
            <w:tcW w:w="2415" w:type="dxa"/>
          </w:tcPr>
          <w:p w14:paraId="36F0B437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08" w:type="dxa"/>
          </w:tcPr>
          <w:p w14:paraId="4B3E6DF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851 (66.5)</w:t>
            </w:r>
          </w:p>
        </w:tc>
        <w:tc>
          <w:tcPr>
            <w:tcW w:w="2311" w:type="dxa"/>
          </w:tcPr>
          <w:p w14:paraId="350D47E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693 (66.3)</w:t>
            </w:r>
          </w:p>
        </w:tc>
        <w:tc>
          <w:tcPr>
            <w:tcW w:w="0" w:type="auto"/>
          </w:tcPr>
          <w:p w14:paraId="598BC148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58 (68.7)</w:t>
            </w:r>
          </w:p>
        </w:tc>
        <w:tc>
          <w:tcPr>
            <w:tcW w:w="0" w:type="auto"/>
          </w:tcPr>
          <w:p w14:paraId="6182BD9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464</w:t>
            </w:r>
          </w:p>
        </w:tc>
      </w:tr>
      <w:tr w:rsidR="001E0471" w:rsidRPr="006A6397" w14:paraId="34D49C47" w14:textId="77777777" w:rsidTr="001C07C8">
        <w:trPr>
          <w:trHeight w:val="70"/>
        </w:trPr>
        <w:tc>
          <w:tcPr>
            <w:tcW w:w="0" w:type="auto"/>
            <w:gridSpan w:val="4"/>
          </w:tcPr>
          <w:p w14:paraId="04DABB03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Weight loss goals (base: Trying to maintain weight or do not have a goal)</w:t>
            </w:r>
          </w:p>
        </w:tc>
        <w:tc>
          <w:tcPr>
            <w:tcW w:w="0" w:type="auto"/>
          </w:tcPr>
          <w:p w14:paraId="56451F75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74D7DB26" w14:textId="77777777" w:rsidTr="001C07C8">
        <w:trPr>
          <w:trHeight w:val="70"/>
        </w:trPr>
        <w:tc>
          <w:tcPr>
            <w:tcW w:w="2415" w:type="dxa"/>
          </w:tcPr>
          <w:p w14:paraId="5B7C224A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Trying to lose weight</w:t>
            </w:r>
          </w:p>
        </w:tc>
        <w:tc>
          <w:tcPr>
            <w:tcW w:w="1508" w:type="dxa"/>
          </w:tcPr>
          <w:p w14:paraId="443C4A33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609 (60.7)</w:t>
            </w:r>
          </w:p>
        </w:tc>
        <w:tc>
          <w:tcPr>
            <w:tcW w:w="2311" w:type="dxa"/>
          </w:tcPr>
          <w:p w14:paraId="57F74DC8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71 (60.1)</w:t>
            </w:r>
          </w:p>
        </w:tc>
        <w:tc>
          <w:tcPr>
            <w:tcW w:w="0" w:type="auto"/>
          </w:tcPr>
          <w:p w14:paraId="456FE7E5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38 (68.0)</w:t>
            </w:r>
          </w:p>
        </w:tc>
        <w:tc>
          <w:tcPr>
            <w:tcW w:w="0" w:type="auto"/>
          </w:tcPr>
          <w:p w14:paraId="712007CB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027</w:t>
            </w:r>
          </w:p>
        </w:tc>
      </w:tr>
      <w:tr w:rsidR="001E0471" w:rsidRPr="006A6397" w14:paraId="32F8634F" w14:textId="77777777" w:rsidTr="001C07C8">
        <w:trPr>
          <w:trHeight w:val="70"/>
        </w:trPr>
        <w:tc>
          <w:tcPr>
            <w:tcW w:w="0" w:type="auto"/>
            <w:gridSpan w:val="5"/>
          </w:tcPr>
          <w:p w14:paraId="17FF29EF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Body Mass Index (base: BMI &lt;25 kg/m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A6397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6A63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E0471" w:rsidRPr="006A6397" w14:paraId="1975249D" w14:textId="77777777" w:rsidTr="001C07C8">
        <w:trPr>
          <w:trHeight w:val="70"/>
        </w:trPr>
        <w:tc>
          <w:tcPr>
            <w:tcW w:w="2415" w:type="dxa"/>
            <w:tcBorders>
              <w:bottom w:val="single" w:sz="4" w:space="0" w:color="auto"/>
            </w:tcBorders>
          </w:tcPr>
          <w:p w14:paraId="7E068AFD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BMI ≥25 kg/m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5C0EFC1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046 (54.3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45E961F5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953 (5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FD3EA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93 (5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517EAA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533</w:t>
            </w:r>
          </w:p>
        </w:tc>
      </w:tr>
    </w:tbl>
    <w:p w14:paraId="3F07406A" w14:textId="77777777" w:rsidR="00A15AB5" w:rsidRDefault="001E0471" w:rsidP="001E0471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6A6397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proofErr w:type="gramEnd"/>
      <w:r w:rsidRPr="006A6397">
        <w:rPr>
          <w:rFonts w:ascii="Times New Roman" w:hAnsi="Times New Roman" w:cs="Times New Roman"/>
          <w:szCs w:val="24"/>
        </w:rPr>
        <w:t xml:space="preserve"> Adjusted for number of adults and children in a household. </w:t>
      </w:r>
    </w:p>
    <w:p w14:paraId="3E0A613E" w14:textId="2E4598E4" w:rsidR="001E0471" w:rsidRPr="006A6397" w:rsidRDefault="001E0471" w:rsidP="001E0471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6A6397">
        <w:rPr>
          <w:rFonts w:ascii="Times New Roman" w:hAnsi="Times New Roman" w:cs="Times New Roman"/>
          <w:szCs w:val="24"/>
        </w:rPr>
        <w:t>899 participants did not know or elected not to disclose their height and/or weight</w:t>
      </w:r>
    </w:p>
    <w:p w14:paraId="2F4168EE" w14:textId="77777777" w:rsidR="001E0471" w:rsidRPr="006A6397" w:rsidRDefault="001E0471" w:rsidP="001E0471">
      <w:pPr>
        <w:rPr>
          <w:rFonts w:ascii="Times New Roman" w:hAnsi="Times New Roman" w:cs="Times New Roman"/>
          <w:szCs w:val="24"/>
        </w:rPr>
      </w:pPr>
    </w:p>
    <w:p w14:paraId="7B635164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</w:rPr>
      </w:pPr>
    </w:p>
    <w:p w14:paraId="2C366EDA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</w:rPr>
      </w:pPr>
    </w:p>
    <w:p w14:paraId="3F476F0C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</w:rPr>
      </w:pPr>
    </w:p>
    <w:p w14:paraId="327BEEA2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</w:rPr>
      </w:pPr>
    </w:p>
    <w:p w14:paraId="577E9D6F" w14:textId="2F9CCE84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B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Demographic characteristics by regular sugar purchasing classification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562"/>
        <w:gridCol w:w="2204"/>
        <w:gridCol w:w="2477"/>
        <w:gridCol w:w="919"/>
      </w:tblGrid>
      <w:tr w:rsidR="001E0471" w:rsidRPr="006A6397" w14:paraId="187A436A" w14:textId="77777777" w:rsidTr="001C07C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F6A8A56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49C502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A17A74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E0471" w:rsidRPr="006A6397" w14:paraId="30BE66FD" w14:textId="77777777" w:rsidTr="001C07C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78F873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CE01D6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Total (n=2582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2CD5F402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Usually purchases low sugar products (n=1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EAB8C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Usually purchases high sugar products (n=132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07E3E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E0471" w:rsidRPr="006A6397" w14:paraId="745BBB4F" w14:textId="77777777" w:rsidTr="001C07C8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1381C47D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Gender (base: Man)</w:t>
            </w:r>
          </w:p>
        </w:tc>
      </w:tr>
      <w:tr w:rsidR="001E0471" w:rsidRPr="006A6397" w14:paraId="40C662F8" w14:textId="77777777" w:rsidTr="001C07C8">
        <w:tc>
          <w:tcPr>
            <w:tcW w:w="0" w:type="auto"/>
          </w:tcPr>
          <w:p w14:paraId="7E2DC5F9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562" w:type="dxa"/>
          </w:tcPr>
          <w:p w14:paraId="3D10E07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71 (57.8)</w:t>
            </w:r>
          </w:p>
        </w:tc>
        <w:tc>
          <w:tcPr>
            <w:tcW w:w="2204" w:type="dxa"/>
          </w:tcPr>
          <w:p w14:paraId="4B7FE43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772 (62.26)</w:t>
            </w:r>
          </w:p>
        </w:tc>
        <w:tc>
          <w:tcPr>
            <w:tcW w:w="0" w:type="auto"/>
          </w:tcPr>
          <w:p w14:paraId="0462C130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699 (53.56)</w:t>
            </w:r>
          </w:p>
        </w:tc>
        <w:tc>
          <w:tcPr>
            <w:tcW w:w="0" w:type="auto"/>
          </w:tcPr>
          <w:p w14:paraId="5B9A128C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&lt;0.001</w:t>
            </w:r>
          </w:p>
        </w:tc>
      </w:tr>
      <w:tr w:rsidR="001E0471" w:rsidRPr="006A6397" w14:paraId="418FC8A7" w14:textId="77777777" w:rsidTr="001C07C8">
        <w:tc>
          <w:tcPr>
            <w:tcW w:w="0" w:type="auto"/>
            <w:gridSpan w:val="4"/>
          </w:tcPr>
          <w:p w14:paraId="15CFA355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Age (years) (base: 18 to 35 years)</w:t>
            </w:r>
          </w:p>
        </w:tc>
        <w:tc>
          <w:tcPr>
            <w:tcW w:w="0" w:type="auto"/>
          </w:tcPr>
          <w:p w14:paraId="59B9A22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62A334F5" w14:textId="77777777" w:rsidTr="001C07C8">
        <w:tc>
          <w:tcPr>
            <w:tcW w:w="0" w:type="auto"/>
          </w:tcPr>
          <w:p w14:paraId="441197DE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36 years or older</w:t>
            </w:r>
          </w:p>
        </w:tc>
        <w:tc>
          <w:tcPr>
            <w:tcW w:w="1562" w:type="dxa"/>
          </w:tcPr>
          <w:p w14:paraId="71FBFA62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641 (63.95)</w:t>
            </w:r>
          </w:p>
        </w:tc>
        <w:tc>
          <w:tcPr>
            <w:tcW w:w="2204" w:type="dxa"/>
          </w:tcPr>
          <w:p w14:paraId="6AC18087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832 (66.83)</w:t>
            </w:r>
          </w:p>
        </w:tc>
        <w:tc>
          <w:tcPr>
            <w:tcW w:w="0" w:type="auto"/>
          </w:tcPr>
          <w:p w14:paraId="1C6CAFDC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809 (61.24)</w:t>
            </w:r>
          </w:p>
        </w:tc>
        <w:tc>
          <w:tcPr>
            <w:tcW w:w="0" w:type="auto"/>
          </w:tcPr>
          <w:p w14:paraId="10A34538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003</w:t>
            </w:r>
          </w:p>
        </w:tc>
      </w:tr>
      <w:tr w:rsidR="001E0471" w:rsidRPr="006A6397" w14:paraId="4EA1D88D" w14:textId="77777777" w:rsidTr="001C07C8">
        <w:trPr>
          <w:trHeight w:val="70"/>
        </w:trPr>
        <w:tc>
          <w:tcPr>
            <w:tcW w:w="0" w:type="auto"/>
            <w:gridSpan w:val="4"/>
          </w:tcPr>
          <w:p w14:paraId="2A337D03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Educational attainment (base: less than university)</w:t>
            </w:r>
          </w:p>
        </w:tc>
        <w:tc>
          <w:tcPr>
            <w:tcW w:w="0" w:type="auto"/>
          </w:tcPr>
          <w:p w14:paraId="144FA60C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09A3583C" w14:textId="77777777" w:rsidTr="001C07C8">
        <w:trPr>
          <w:trHeight w:val="70"/>
        </w:trPr>
        <w:tc>
          <w:tcPr>
            <w:tcW w:w="0" w:type="auto"/>
          </w:tcPr>
          <w:p w14:paraId="31FD69EC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562" w:type="dxa"/>
          </w:tcPr>
          <w:p w14:paraId="61D54E43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394 (54.19)</w:t>
            </w:r>
          </w:p>
        </w:tc>
        <w:tc>
          <w:tcPr>
            <w:tcW w:w="2204" w:type="dxa"/>
          </w:tcPr>
          <w:p w14:paraId="4F283DC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663 (53.25)</w:t>
            </w:r>
          </w:p>
        </w:tc>
        <w:tc>
          <w:tcPr>
            <w:tcW w:w="0" w:type="auto"/>
          </w:tcPr>
          <w:p w14:paraId="55D6C22D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731 (55.34)</w:t>
            </w:r>
          </w:p>
        </w:tc>
        <w:tc>
          <w:tcPr>
            <w:tcW w:w="0" w:type="auto"/>
          </w:tcPr>
          <w:p w14:paraId="2AE40BBF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290</w:t>
            </w:r>
          </w:p>
        </w:tc>
      </w:tr>
      <w:tr w:rsidR="001E0471" w:rsidRPr="006A6397" w14:paraId="0BD01E28" w14:textId="77777777" w:rsidTr="001C07C8">
        <w:trPr>
          <w:trHeight w:val="70"/>
        </w:trPr>
        <w:tc>
          <w:tcPr>
            <w:tcW w:w="0" w:type="auto"/>
            <w:gridSpan w:val="4"/>
          </w:tcPr>
          <w:p w14:paraId="5A7CB1F7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quivalised household income per week (AUD) </w:t>
            </w:r>
            <w:r w:rsidRPr="006A639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A6397">
              <w:rPr>
                <w:rFonts w:ascii="Times New Roman" w:hAnsi="Times New Roman" w:cs="Times New Roman"/>
                <w:b/>
                <w:bCs/>
              </w:rPr>
              <w:t xml:space="preserve"> (base: &lt;$899)</w:t>
            </w:r>
          </w:p>
        </w:tc>
        <w:tc>
          <w:tcPr>
            <w:tcW w:w="0" w:type="auto"/>
          </w:tcPr>
          <w:p w14:paraId="7CC42519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2B18ACE7" w14:textId="77777777" w:rsidTr="001C07C8">
        <w:trPr>
          <w:trHeight w:val="70"/>
        </w:trPr>
        <w:tc>
          <w:tcPr>
            <w:tcW w:w="0" w:type="auto"/>
          </w:tcPr>
          <w:p w14:paraId="4A219190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≥$899</w:t>
            </w:r>
          </w:p>
        </w:tc>
        <w:tc>
          <w:tcPr>
            <w:tcW w:w="1562" w:type="dxa"/>
          </w:tcPr>
          <w:p w14:paraId="04DA218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999 (38.69)</w:t>
            </w:r>
          </w:p>
        </w:tc>
        <w:tc>
          <w:tcPr>
            <w:tcW w:w="2204" w:type="dxa"/>
          </w:tcPr>
          <w:p w14:paraId="3F44CDD9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495 (39.29)</w:t>
            </w:r>
          </w:p>
        </w:tc>
        <w:tc>
          <w:tcPr>
            <w:tcW w:w="0" w:type="auto"/>
          </w:tcPr>
          <w:p w14:paraId="4D99D233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504 (38.12)</w:t>
            </w:r>
          </w:p>
        </w:tc>
        <w:tc>
          <w:tcPr>
            <w:tcW w:w="0" w:type="auto"/>
          </w:tcPr>
          <w:p w14:paraId="2121DC99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545</w:t>
            </w:r>
          </w:p>
        </w:tc>
      </w:tr>
      <w:tr w:rsidR="001E0471" w:rsidRPr="006A6397" w14:paraId="4CE9DB38" w14:textId="77777777" w:rsidTr="001C07C8">
        <w:trPr>
          <w:trHeight w:val="70"/>
        </w:trPr>
        <w:tc>
          <w:tcPr>
            <w:tcW w:w="0" w:type="auto"/>
            <w:gridSpan w:val="4"/>
          </w:tcPr>
          <w:p w14:paraId="6CADF328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Employment (base: employed less than full-time)</w:t>
            </w:r>
          </w:p>
        </w:tc>
        <w:tc>
          <w:tcPr>
            <w:tcW w:w="0" w:type="auto"/>
          </w:tcPr>
          <w:p w14:paraId="68562C2E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7CD3F33A" w14:textId="77777777" w:rsidTr="001C07C8">
        <w:trPr>
          <w:trHeight w:val="70"/>
        </w:trPr>
        <w:tc>
          <w:tcPr>
            <w:tcW w:w="0" w:type="auto"/>
          </w:tcPr>
          <w:p w14:paraId="428BCC82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Employed full-time</w:t>
            </w:r>
          </w:p>
        </w:tc>
        <w:tc>
          <w:tcPr>
            <w:tcW w:w="1562" w:type="dxa"/>
          </w:tcPr>
          <w:p w14:paraId="083176EA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369 (53.35)</w:t>
            </w:r>
          </w:p>
        </w:tc>
        <w:tc>
          <w:tcPr>
            <w:tcW w:w="2204" w:type="dxa"/>
          </w:tcPr>
          <w:p w14:paraId="6CABA0C2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584 (46.91)</w:t>
            </w:r>
          </w:p>
        </w:tc>
        <w:tc>
          <w:tcPr>
            <w:tcW w:w="0" w:type="auto"/>
          </w:tcPr>
          <w:p w14:paraId="0F4323B2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785 (59.42)</w:t>
            </w:r>
          </w:p>
        </w:tc>
        <w:tc>
          <w:tcPr>
            <w:tcW w:w="0" w:type="auto"/>
          </w:tcPr>
          <w:p w14:paraId="1DBD28D3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&lt;0.001</w:t>
            </w:r>
          </w:p>
        </w:tc>
      </w:tr>
      <w:tr w:rsidR="001E0471" w:rsidRPr="006A6397" w14:paraId="6ECD1A0A" w14:textId="77777777" w:rsidTr="001C07C8">
        <w:trPr>
          <w:trHeight w:val="70"/>
        </w:trPr>
        <w:tc>
          <w:tcPr>
            <w:tcW w:w="0" w:type="auto"/>
            <w:gridSpan w:val="4"/>
          </w:tcPr>
          <w:p w14:paraId="6A26EA55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ocioeconomic Index for Areas (SEIFA) (base: high socioeconomic disadvantage)</w:t>
            </w:r>
          </w:p>
        </w:tc>
        <w:tc>
          <w:tcPr>
            <w:tcW w:w="0" w:type="auto"/>
          </w:tcPr>
          <w:p w14:paraId="71F8BF3A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7A8F8657" w14:textId="77777777" w:rsidTr="001C07C8">
        <w:trPr>
          <w:trHeight w:val="70"/>
        </w:trPr>
        <w:tc>
          <w:tcPr>
            <w:tcW w:w="0" w:type="auto"/>
          </w:tcPr>
          <w:p w14:paraId="4D6CE925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Low disadvantage</w:t>
            </w:r>
          </w:p>
        </w:tc>
        <w:tc>
          <w:tcPr>
            <w:tcW w:w="1562" w:type="dxa"/>
          </w:tcPr>
          <w:p w14:paraId="6638FF7D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693 (66.31)</w:t>
            </w:r>
          </w:p>
        </w:tc>
        <w:tc>
          <w:tcPr>
            <w:tcW w:w="2204" w:type="dxa"/>
          </w:tcPr>
          <w:p w14:paraId="33AE507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823 (66.42)</w:t>
            </w:r>
          </w:p>
        </w:tc>
        <w:tc>
          <w:tcPr>
            <w:tcW w:w="0" w:type="auto"/>
          </w:tcPr>
          <w:p w14:paraId="41513726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870 (66.21)</w:t>
            </w:r>
          </w:p>
        </w:tc>
        <w:tc>
          <w:tcPr>
            <w:tcW w:w="0" w:type="auto"/>
          </w:tcPr>
          <w:p w14:paraId="63BD91CE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909</w:t>
            </w:r>
          </w:p>
        </w:tc>
      </w:tr>
      <w:tr w:rsidR="001E0471" w:rsidRPr="006A6397" w14:paraId="49FEB834" w14:textId="77777777" w:rsidTr="001C07C8">
        <w:trPr>
          <w:trHeight w:val="70"/>
        </w:trPr>
        <w:tc>
          <w:tcPr>
            <w:tcW w:w="0" w:type="auto"/>
            <w:gridSpan w:val="4"/>
          </w:tcPr>
          <w:p w14:paraId="6F21B722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Weight loss goals (base: Trying to maintain weight or do not have a goal)</w:t>
            </w:r>
          </w:p>
        </w:tc>
        <w:tc>
          <w:tcPr>
            <w:tcW w:w="0" w:type="auto"/>
          </w:tcPr>
          <w:p w14:paraId="7B7B732E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</w:p>
        </w:tc>
      </w:tr>
      <w:tr w:rsidR="001E0471" w:rsidRPr="006A6397" w14:paraId="29EC9819" w14:textId="77777777" w:rsidTr="001C07C8">
        <w:trPr>
          <w:trHeight w:val="70"/>
        </w:trPr>
        <w:tc>
          <w:tcPr>
            <w:tcW w:w="0" w:type="auto"/>
          </w:tcPr>
          <w:p w14:paraId="4BED6C8B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Trying to lose weight</w:t>
            </w:r>
          </w:p>
        </w:tc>
        <w:tc>
          <w:tcPr>
            <w:tcW w:w="1562" w:type="dxa"/>
          </w:tcPr>
          <w:p w14:paraId="6E69FF8A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471 (60.07)</w:t>
            </w:r>
          </w:p>
        </w:tc>
        <w:tc>
          <w:tcPr>
            <w:tcW w:w="2204" w:type="dxa"/>
          </w:tcPr>
          <w:p w14:paraId="737D3250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733 (59.07)</w:t>
            </w:r>
          </w:p>
        </w:tc>
        <w:tc>
          <w:tcPr>
            <w:tcW w:w="0" w:type="auto"/>
          </w:tcPr>
          <w:p w14:paraId="25001788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738 (61.09)</w:t>
            </w:r>
          </w:p>
        </w:tc>
        <w:tc>
          <w:tcPr>
            <w:tcW w:w="0" w:type="auto"/>
          </w:tcPr>
          <w:p w14:paraId="0F93889D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306</w:t>
            </w:r>
          </w:p>
        </w:tc>
      </w:tr>
      <w:tr w:rsidR="001E0471" w:rsidRPr="006A6397" w14:paraId="631C5DED" w14:textId="77777777" w:rsidTr="001C07C8">
        <w:trPr>
          <w:trHeight w:val="70"/>
        </w:trPr>
        <w:tc>
          <w:tcPr>
            <w:tcW w:w="0" w:type="auto"/>
            <w:gridSpan w:val="5"/>
          </w:tcPr>
          <w:p w14:paraId="7493BF3C" w14:textId="77777777" w:rsidR="001E0471" w:rsidRPr="006A6397" w:rsidRDefault="001E0471" w:rsidP="001C07C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Body Mass Index (base: BMI &lt;25 kg/m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A6397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6A63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E0471" w:rsidRPr="006A6397" w14:paraId="27E240BA" w14:textId="77777777" w:rsidTr="001C07C8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14:paraId="524C3420" w14:textId="77777777" w:rsidR="001E0471" w:rsidRPr="006A6397" w:rsidRDefault="001E0471" w:rsidP="001C07C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BMI ≥25 kg/m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50788019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1753 (54.36)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9D71C12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516 (57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CA1FA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437 (5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EB994" w14:textId="77777777" w:rsidR="001E0471" w:rsidRPr="006A6397" w:rsidRDefault="001E0471" w:rsidP="001C07C8">
            <w:pPr>
              <w:jc w:val="center"/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0.016</w:t>
            </w:r>
          </w:p>
        </w:tc>
      </w:tr>
    </w:tbl>
    <w:p w14:paraId="4EA31CAB" w14:textId="77777777" w:rsidR="00A15AB5" w:rsidRDefault="001E0471" w:rsidP="001E0471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6A6397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proofErr w:type="gramEnd"/>
      <w:r w:rsidRPr="006A6397">
        <w:rPr>
          <w:rFonts w:ascii="Times New Roman" w:hAnsi="Times New Roman" w:cs="Times New Roman"/>
          <w:szCs w:val="24"/>
        </w:rPr>
        <w:t xml:space="preserve"> Adjusted for number of adults and children in a household. </w:t>
      </w:r>
    </w:p>
    <w:p w14:paraId="2DD9F0DE" w14:textId="143EF754" w:rsidR="001E0471" w:rsidRPr="006A6397" w:rsidRDefault="001E0471" w:rsidP="001E0471">
      <w:pPr>
        <w:rPr>
          <w:rFonts w:ascii="Times New Roman" w:hAnsi="Times New Roman" w:cs="Times New Roman"/>
          <w:szCs w:val="24"/>
        </w:rPr>
        <w:sectPr w:rsidR="001E0471" w:rsidRPr="006A6397" w:rsidSect="007B27E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6A6397">
        <w:rPr>
          <w:rFonts w:ascii="Times New Roman" w:hAnsi="Times New Roman" w:cs="Times New Roman"/>
          <w:szCs w:val="24"/>
        </w:rPr>
        <w:t>899 participants did not know or elected not to disclose their height and/or weight</w:t>
      </w:r>
    </w:p>
    <w:p w14:paraId="5F991FAB" w14:textId="1A15E7FF" w:rsidR="00E3072A" w:rsidRPr="006A6397" w:rsidRDefault="00E3072A" w:rsidP="00E3072A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C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</w:t>
      </w:r>
      <w:r w:rsidR="004C7A68" w:rsidRPr="006A6397">
        <w:rPr>
          <w:rFonts w:ascii="Times New Roman" w:hAnsi="Times New Roman" w:cs="Times New Roman"/>
          <w:b/>
          <w:bCs/>
          <w:szCs w:val="24"/>
        </w:rPr>
        <w:t>odds of selecting a high sugar product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, </w:t>
      </w:r>
      <w:r w:rsidR="004C7A68" w:rsidRPr="006A6397">
        <w:rPr>
          <w:rFonts w:ascii="Times New Roman" w:hAnsi="Times New Roman" w:cs="Times New Roman"/>
          <w:b/>
          <w:bCs/>
          <w:szCs w:val="24"/>
        </w:rPr>
        <w:t>overall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1132"/>
        <w:gridCol w:w="1259"/>
        <w:gridCol w:w="642"/>
        <w:gridCol w:w="892"/>
      </w:tblGrid>
      <w:tr w:rsidR="00746216" w:rsidRPr="006A6397" w14:paraId="4CD7F45A" w14:textId="2E17AF1B" w:rsidTr="007E4AC9">
        <w:tc>
          <w:tcPr>
            <w:tcW w:w="2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43F62" w14:textId="5A59AD8F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03823" w14:textId="1C8D8D79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dds Ratio </w:t>
            </w:r>
            <w:r w:rsidRPr="006A639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2E569DEE" w14:textId="25316D22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0E0B874B" w14:textId="06868DF7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6F5696FD" w14:textId="7300E0FE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46216" w:rsidRPr="006A6397" w14:paraId="2530D6B4" w14:textId="2F577262" w:rsidTr="007E4AC9">
        <w:tc>
          <w:tcPr>
            <w:tcW w:w="2827" w:type="pct"/>
            <w:tcBorders>
              <w:top w:val="single" w:sz="4" w:space="0" w:color="auto"/>
            </w:tcBorders>
            <w:vAlign w:val="center"/>
          </w:tcPr>
          <w:p w14:paraId="73C6F383" w14:textId="0A66167C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8EC04" w14:textId="5AE2296B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66B26" w14:textId="315BE2FC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4, 0.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44BE" w14:textId="2D1FB3B7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A286" w14:textId="546190FE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46216" w:rsidRPr="006A6397" w14:paraId="4E8A7470" w14:textId="590391C4" w:rsidTr="007E4AC9">
        <w:trPr>
          <w:trHeight w:val="85"/>
        </w:trPr>
        <w:tc>
          <w:tcPr>
            <w:tcW w:w="2827" w:type="pct"/>
            <w:vAlign w:val="center"/>
          </w:tcPr>
          <w:p w14:paraId="5C0FA75B" w14:textId="77777777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437EE" w14:textId="17870DEF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5A2D2" w14:textId="43BE090A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3, 1.2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61CED" w14:textId="106B3F37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C24D6" w14:textId="7D64E6BC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</w:tr>
      <w:tr w:rsidR="00746216" w:rsidRPr="006A6397" w14:paraId="11C6415C" w14:textId="72C644E4" w:rsidTr="007E4AC9">
        <w:tc>
          <w:tcPr>
            <w:tcW w:w="2827" w:type="pct"/>
            <w:vAlign w:val="center"/>
          </w:tcPr>
          <w:p w14:paraId="30A1BAEA" w14:textId="77777777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C6EC3" w14:textId="622D8903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D7A4" w14:textId="6C6D975A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  <w:r w:rsidRPr="006A6397">
              <w:rPr>
                <w:rFonts w:ascii="Times New Roman" w:hAnsi="Times New Roman" w:cs="Times New Roman"/>
                <w:color w:val="000000"/>
              </w:rPr>
              <w:t>, 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6878A" w14:textId="2C9F57FB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F339" w14:textId="0AABF82C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  <w:tr w:rsidR="00746216" w:rsidRPr="006A6397" w14:paraId="578F6B03" w14:textId="31AC331C" w:rsidTr="007E4AC9">
        <w:tc>
          <w:tcPr>
            <w:tcW w:w="2827" w:type="pct"/>
            <w:vAlign w:val="center"/>
          </w:tcPr>
          <w:p w14:paraId="7DC62D60" w14:textId="77777777" w:rsidR="00746216" w:rsidRPr="006A6397" w:rsidRDefault="00746216" w:rsidP="00746216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7BC9A" w14:textId="2E01704C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148DD" w14:textId="2B6B8F90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3, 1.3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FB2DA" w14:textId="4AA2FF43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D9EBE" w14:textId="6A2790FE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746216" w:rsidRPr="006A6397" w14:paraId="3E15731C" w14:textId="22A5FC85" w:rsidTr="007E4AC9">
        <w:tc>
          <w:tcPr>
            <w:tcW w:w="2827" w:type="pct"/>
            <w:vAlign w:val="center"/>
          </w:tcPr>
          <w:p w14:paraId="3409469B" w14:textId="77777777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66D17" w14:textId="0D04D5AC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1381F" w14:textId="0D85DA10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5, 1.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57EB" w14:textId="630B6297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BE50A" w14:textId="46D21F56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</w:tr>
      <w:tr w:rsidR="00746216" w:rsidRPr="006A6397" w14:paraId="1F00CBDA" w14:textId="14165638" w:rsidTr="007E4AC9">
        <w:tc>
          <w:tcPr>
            <w:tcW w:w="2827" w:type="pct"/>
            <w:vAlign w:val="center"/>
          </w:tcPr>
          <w:p w14:paraId="57EDC958" w14:textId="77777777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521C72" w14:textId="1FEAF31C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0C6469" w14:textId="586F5FE0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2, 1.3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ED4A65" w14:textId="44A2486A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7C16AA" w14:textId="20C0F283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</w:tr>
      <w:tr w:rsidR="00746216" w:rsidRPr="006A6397" w14:paraId="652964C3" w14:textId="01A8BB0F" w:rsidTr="007E4AC9">
        <w:tc>
          <w:tcPr>
            <w:tcW w:w="2827" w:type="pct"/>
            <w:tcBorders>
              <w:bottom w:val="single" w:sz="4" w:space="0" w:color="auto"/>
            </w:tcBorders>
            <w:vAlign w:val="center"/>
          </w:tcPr>
          <w:p w14:paraId="7C993FAF" w14:textId="77777777" w:rsidR="00746216" w:rsidRPr="006A6397" w:rsidRDefault="00746216" w:rsidP="00746216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2D2672" w14:textId="7B40B916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310C8" w14:textId="7D096FA8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5, 1.2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D9F2D5" w14:textId="6E0D8B2C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CF657" w14:textId="18A0FCAA" w:rsidR="00746216" w:rsidRPr="006A6397" w:rsidRDefault="00746216" w:rsidP="00746216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</w:tbl>
    <w:p w14:paraId="1E099B8E" w14:textId="66A58B94" w:rsidR="00610133" w:rsidRPr="006A6397" w:rsidRDefault="00E3072A" w:rsidP="00610133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r w:rsidR="00610133" w:rsidRPr="006A6397">
        <w:rPr>
          <w:rFonts w:ascii="Times New Roman" w:hAnsi="Times New Roman" w:cs="Times New Roman"/>
          <w:szCs w:val="24"/>
        </w:rPr>
        <w:t>Wald chi2(6) =</w:t>
      </w:r>
      <w:r w:rsidR="006D47E9" w:rsidRPr="006A6397">
        <w:rPr>
          <w:rFonts w:ascii="Times New Roman" w:hAnsi="Times New Roman" w:cs="Times New Roman"/>
          <w:szCs w:val="24"/>
        </w:rPr>
        <w:t xml:space="preserve"> </w:t>
      </w:r>
      <w:r w:rsidR="00610133" w:rsidRPr="006A6397">
        <w:rPr>
          <w:rFonts w:ascii="Times New Roman" w:hAnsi="Times New Roman" w:cs="Times New Roman"/>
          <w:szCs w:val="24"/>
        </w:rPr>
        <w:t>3.86; Prob&gt;chi2 = 0.6957</w:t>
      </w:r>
    </w:p>
    <w:p w14:paraId="06918DB3" w14:textId="09793F2F" w:rsidR="00E3072A" w:rsidRPr="006A6397" w:rsidRDefault="00E3072A" w:rsidP="00E3072A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6A6397"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a</w:t>
      </w:r>
      <w:proofErr w:type="spellEnd"/>
      <w:proofErr w:type="gramEnd"/>
      <w:r w:rsidRPr="006A6397">
        <w:rPr>
          <w:rFonts w:ascii="Times New Roman" w:hAnsi="Times New Roman" w:cs="Times New Roman"/>
          <w:szCs w:val="24"/>
        </w:rPr>
        <w:t xml:space="preserve"> Overall analysis was adjusted for clustering to take account of repeated participants between categories.</w:t>
      </w:r>
    </w:p>
    <w:p w14:paraId="0B79A107" w14:textId="20AE2DBD" w:rsidR="00380110" w:rsidRDefault="00380110" w:rsidP="00E3072A">
      <w:pPr>
        <w:rPr>
          <w:rFonts w:ascii="Times New Roman" w:hAnsi="Times New Roman" w:cs="Times New Roman"/>
          <w:color w:val="000000"/>
          <w:szCs w:val="24"/>
        </w:rPr>
      </w:pPr>
      <w:r w:rsidRPr="006A6397">
        <w:rPr>
          <w:rFonts w:ascii="Times New Roman" w:hAnsi="Times New Roman" w:cs="Times New Roman"/>
          <w:color w:val="000000"/>
          <w:szCs w:val="24"/>
          <w:vertAlign w:val="superscript"/>
        </w:rPr>
        <w:t>b</w:t>
      </w:r>
      <w:r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551D5E50" w14:textId="77777777" w:rsidR="00B57025" w:rsidRPr="006A6397" w:rsidRDefault="00B57025" w:rsidP="00E3072A">
      <w:pPr>
        <w:rPr>
          <w:rFonts w:ascii="Times New Roman" w:hAnsi="Times New Roman" w:cs="Times New Roman"/>
          <w:szCs w:val="24"/>
        </w:rPr>
      </w:pPr>
    </w:p>
    <w:p w14:paraId="00E4AE4C" w14:textId="746EB25C" w:rsidR="004C7A68" w:rsidRPr="006A6397" w:rsidRDefault="004C7A68" w:rsidP="004C7A68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D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odds of selecting a high sugar product, </w:t>
      </w:r>
      <w:r w:rsidR="00BA790A" w:rsidRPr="006A6397">
        <w:rPr>
          <w:rFonts w:ascii="Times New Roman" w:hAnsi="Times New Roman" w:cs="Times New Roman"/>
          <w:b/>
          <w:bCs/>
          <w:szCs w:val="24"/>
        </w:rPr>
        <w:t xml:space="preserve">beverages </w:t>
      </w:r>
      <w:r w:rsidRPr="006A6397">
        <w:rPr>
          <w:rFonts w:ascii="Times New Roman" w:hAnsi="Times New Roman" w:cs="Times New Roman"/>
          <w:b/>
          <w:bCs/>
          <w:szCs w:val="24"/>
        </w:rPr>
        <w:t>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9"/>
        <w:gridCol w:w="928"/>
        <w:gridCol w:w="1258"/>
        <w:gridCol w:w="643"/>
        <w:gridCol w:w="888"/>
      </w:tblGrid>
      <w:tr w:rsidR="00610133" w:rsidRPr="006A6397" w14:paraId="65AC2956" w14:textId="77777777" w:rsidTr="00BA790A">
        <w:tc>
          <w:tcPr>
            <w:tcW w:w="2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4EBB" w14:textId="77777777" w:rsidR="004C7A68" w:rsidRPr="006A6397" w:rsidRDefault="004C7A6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53D2" w14:textId="5AFC5A9C" w:rsidR="004C7A68" w:rsidRPr="006A6397" w:rsidRDefault="004C7A6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1CA87635" w14:textId="77777777" w:rsidR="004C7A68" w:rsidRPr="006A6397" w:rsidRDefault="004C7A6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05CB9DB5" w14:textId="77777777" w:rsidR="004C7A68" w:rsidRPr="006A6397" w:rsidRDefault="004C7A6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6F6DE30C" w14:textId="77777777" w:rsidR="004C7A68" w:rsidRPr="006A6397" w:rsidRDefault="004C7A6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10133" w:rsidRPr="006A6397" w14:paraId="6C622E27" w14:textId="77777777" w:rsidTr="00BA790A">
        <w:tc>
          <w:tcPr>
            <w:tcW w:w="2941" w:type="pct"/>
            <w:tcBorders>
              <w:top w:val="single" w:sz="4" w:space="0" w:color="auto"/>
            </w:tcBorders>
            <w:vAlign w:val="center"/>
          </w:tcPr>
          <w:p w14:paraId="18BAAA53" w14:textId="0D8BA8E2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="00641E54"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50313" w14:textId="3083D266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D056" w14:textId="4C2B5A89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4, 1.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C4451" w14:textId="363D1E8D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59F70" w14:textId="61C9C676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10133" w:rsidRPr="006A6397" w14:paraId="40C9C7A8" w14:textId="77777777" w:rsidTr="00BA790A">
        <w:trPr>
          <w:trHeight w:val="85"/>
        </w:trPr>
        <w:tc>
          <w:tcPr>
            <w:tcW w:w="2941" w:type="pct"/>
            <w:vAlign w:val="center"/>
          </w:tcPr>
          <w:p w14:paraId="0D917D4A" w14:textId="77777777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041BF" w14:textId="6D54F7A5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70943" w14:textId="6FAD7298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6, 0.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B371E" w14:textId="6C122295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4354" w14:textId="0EC5A797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10133" w:rsidRPr="006A6397" w14:paraId="741B70E6" w14:textId="77777777" w:rsidTr="00BA790A">
        <w:tc>
          <w:tcPr>
            <w:tcW w:w="2941" w:type="pct"/>
            <w:vAlign w:val="center"/>
          </w:tcPr>
          <w:p w14:paraId="17FD3F37" w14:textId="77777777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EE9E2" w14:textId="37D3F22C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F7930" w14:textId="58FE65F0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4, 0.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90A77" w14:textId="32998DDE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363E0" w14:textId="47E443C8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610133" w:rsidRPr="006A6397" w14:paraId="4290F069" w14:textId="77777777" w:rsidTr="00BA790A">
        <w:tc>
          <w:tcPr>
            <w:tcW w:w="2941" w:type="pct"/>
            <w:vAlign w:val="center"/>
          </w:tcPr>
          <w:p w14:paraId="5BC7104E" w14:textId="77777777" w:rsidR="004C7A68" w:rsidRPr="006A6397" w:rsidRDefault="004C7A68" w:rsidP="004C7A6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957C6" w14:textId="1B092A19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94629" w14:textId="49A0BDC6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6, 1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56DA" w14:textId="369D33B7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1DFBC" w14:textId="47D5C4B4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</w:tr>
      <w:tr w:rsidR="00610133" w:rsidRPr="006A6397" w14:paraId="7DD8A9B0" w14:textId="77777777" w:rsidTr="00BA790A">
        <w:tc>
          <w:tcPr>
            <w:tcW w:w="2941" w:type="pct"/>
            <w:vAlign w:val="center"/>
          </w:tcPr>
          <w:p w14:paraId="4D63C010" w14:textId="77777777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C1070" w14:textId="6EE80355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F5E5F" w14:textId="55D4BAD4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7, 1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43981" w14:textId="5D104708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DF48" w14:textId="5481ECF3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610133" w:rsidRPr="006A6397" w14:paraId="539E8BA6" w14:textId="77777777" w:rsidTr="00BA790A">
        <w:tc>
          <w:tcPr>
            <w:tcW w:w="2941" w:type="pct"/>
            <w:vAlign w:val="center"/>
          </w:tcPr>
          <w:p w14:paraId="7BF2D1A6" w14:textId="77777777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61D24E" w14:textId="176C0776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CDBDB3" w14:textId="266703E6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3, 1.12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F33AD2" w14:textId="590D53B6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244601" w14:textId="6F51600E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610133" w:rsidRPr="006A6397" w14:paraId="21FB71EB" w14:textId="77777777" w:rsidTr="00BA790A">
        <w:tc>
          <w:tcPr>
            <w:tcW w:w="2941" w:type="pct"/>
            <w:tcBorders>
              <w:bottom w:val="single" w:sz="4" w:space="0" w:color="auto"/>
            </w:tcBorders>
            <w:vAlign w:val="center"/>
          </w:tcPr>
          <w:p w14:paraId="04603FBE" w14:textId="77777777" w:rsidR="004C7A68" w:rsidRPr="006A6397" w:rsidRDefault="004C7A68" w:rsidP="004C7A6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A06BB" w14:textId="1FDEEB5B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1224E" w14:textId="45F7B5AF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1, 1.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6DD33F" w14:textId="4B01DA2F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DC13F" w14:textId="211C0E39" w:rsidR="004C7A68" w:rsidRPr="006A6397" w:rsidRDefault="004C7A68" w:rsidP="004C7A6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</w:tbl>
    <w:p w14:paraId="464E0AA7" w14:textId="393FA12A" w:rsidR="004C7A68" w:rsidRPr="006A6397" w:rsidRDefault="004C7A68" w:rsidP="004C7A68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szCs w:val="24"/>
        </w:rPr>
        <w:t>HSR, Health Star Rating.</w:t>
      </w:r>
      <w:r w:rsidR="006A6397">
        <w:rPr>
          <w:rFonts w:ascii="Times New Roman" w:hAnsi="Times New Roman" w:cs="Times New Roman"/>
          <w:szCs w:val="24"/>
        </w:rPr>
        <w:t xml:space="preserve"> </w:t>
      </w:r>
      <w:r w:rsidR="006A6397" w:rsidRPr="006A6397">
        <w:rPr>
          <w:rFonts w:ascii="Times New Roman" w:hAnsi="Times New Roman" w:cs="Times New Roman"/>
          <w:szCs w:val="24"/>
        </w:rPr>
        <w:t>Likelihood Ratio chi squared (6) = 13.09; Prob &gt; chi2   = 0.0416</w:t>
      </w:r>
    </w:p>
    <w:p w14:paraId="5FF82DCF" w14:textId="7900A2EB" w:rsidR="004C7A68" w:rsidRPr="006A6397" w:rsidRDefault="00641E54" w:rsidP="004C7A68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color w:val="000000"/>
          <w:szCs w:val="24"/>
          <w:vertAlign w:val="superscript"/>
        </w:rPr>
        <w:t>a</w:t>
      </w:r>
      <w:r w:rsidR="004C7A68"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6FBE616A" w14:textId="77777777" w:rsidR="006A6397" w:rsidRDefault="006A6397" w:rsidP="004C7A68">
      <w:pPr>
        <w:rPr>
          <w:rFonts w:ascii="Times New Roman" w:hAnsi="Times New Roman" w:cs="Times New Roman"/>
          <w:b/>
          <w:bCs/>
          <w:szCs w:val="24"/>
        </w:rPr>
        <w:sectPr w:rsidR="006A6397" w:rsidSect="006101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B9E00C" w14:textId="02F97FE3" w:rsidR="004C7A68" w:rsidRPr="006A6397" w:rsidRDefault="004C7A68" w:rsidP="004C7A68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E</w:t>
      </w:r>
      <w:r w:rsidRPr="006A6397">
        <w:rPr>
          <w:rFonts w:ascii="Times New Roman" w:hAnsi="Times New Roman" w:cs="Times New Roman"/>
          <w:b/>
          <w:bCs/>
          <w:szCs w:val="24"/>
        </w:rPr>
        <w:t>: Effect of added sugar labels on odds of selecting a high sugar product, breakfast cereal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8"/>
        <w:gridCol w:w="927"/>
        <w:gridCol w:w="1257"/>
        <w:gridCol w:w="642"/>
        <w:gridCol w:w="892"/>
      </w:tblGrid>
      <w:tr w:rsidR="00610133" w:rsidRPr="006A6397" w14:paraId="4F9B90CF" w14:textId="77777777" w:rsidTr="00BA790A">
        <w:tc>
          <w:tcPr>
            <w:tcW w:w="2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4F26B" w14:textId="77777777" w:rsidR="004C7A68" w:rsidRPr="006A6397" w:rsidRDefault="004C7A6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C657" w14:textId="2248FA8F" w:rsidR="004C7A68" w:rsidRPr="006A6397" w:rsidRDefault="004C7A6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1F19DEC9" w14:textId="77777777" w:rsidR="004C7A68" w:rsidRPr="006A6397" w:rsidRDefault="004C7A6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E847D24" w14:textId="77777777" w:rsidR="004C7A68" w:rsidRPr="006A6397" w:rsidRDefault="004C7A6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7BC1A9C9" w14:textId="77777777" w:rsidR="004C7A68" w:rsidRPr="006A6397" w:rsidRDefault="004C7A6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10133" w:rsidRPr="006A6397" w14:paraId="79129EAA" w14:textId="77777777" w:rsidTr="00BA790A">
        <w:tc>
          <w:tcPr>
            <w:tcW w:w="2941" w:type="pct"/>
            <w:tcBorders>
              <w:top w:val="single" w:sz="4" w:space="0" w:color="auto"/>
            </w:tcBorders>
            <w:vAlign w:val="center"/>
          </w:tcPr>
          <w:p w14:paraId="1E0F3ABB" w14:textId="42337771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="00641E54"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CD021" w14:textId="0B3AD6A3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64AC" w14:textId="55DC7774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0, 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7D66E" w14:textId="6388D582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9F96D" w14:textId="5603CAA7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10133" w:rsidRPr="006A6397" w14:paraId="53D322A8" w14:textId="77777777" w:rsidTr="00BA790A">
        <w:trPr>
          <w:trHeight w:val="85"/>
        </w:trPr>
        <w:tc>
          <w:tcPr>
            <w:tcW w:w="2941" w:type="pct"/>
            <w:vAlign w:val="center"/>
          </w:tcPr>
          <w:p w14:paraId="5A5DD851" w14:textId="77777777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7F4E" w14:textId="5FAC3F96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B20C" w14:textId="6E10596C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6, 1.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B409D" w14:textId="04436EB6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AA11A" w14:textId="29FAF3F1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610133" w:rsidRPr="006A6397" w14:paraId="0CA3868E" w14:textId="77777777" w:rsidTr="00BA790A">
        <w:tc>
          <w:tcPr>
            <w:tcW w:w="2941" w:type="pct"/>
            <w:vAlign w:val="center"/>
          </w:tcPr>
          <w:p w14:paraId="65E57A6B" w14:textId="77777777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5096" w14:textId="7FFD522D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E4BAE" w14:textId="34468E8C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3, 1.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A2D1A" w14:textId="11D750A0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0FE95" w14:textId="0C3CD3B5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</w:tr>
      <w:tr w:rsidR="00610133" w:rsidRPr="006A6397" w14:paraId="554151F9" w14:textId="77777777" w:rsidTr="00BA790A">
        <w:tc>
          <w:tcPr>
            <w:tcW w:w="2941" w:type="pct"/>
            <w:vAlign w:val="center"/>
          </w:tcPr>
          <w:p w14:paraId="786DA2B1" w14:textId="77777777" w:rsidR="005B1A8F" w:rsidRPr="006A6397" w:rsidRDefault="005B1A8F" w:rsidP="005B1A8F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7477B" w14:textId="14928878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F1CE" w14:textId="548A2288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5, 1.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478C" w14:textId="525BAB6C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FAC49" w14:textId="21CC3D48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</w:tr>
      <w:tr w:rsidR="00610133" w:rsidRPr="006A6397" w14:paraId="7C8684FB" w14:textId="77777777" w:rsidTr="00BA790A">
        <w:tc>
          <w:tcPr>
            <w:tcW w:w="2941" w:type="pct"/>
            <w:vAlign w:val="center"/>
          </w:tcPr>
          <w:p w14:paraId="45F29533" w14:textId="77777777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293E8" w14:textId="3357ADFA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0DE9C" w14:textId="0B30B3E9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0, 1.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8CA69" w14:textId="0F7E855B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D96A" w14:textId="03CEC0A4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</w:tr>
      <w:tr w:rsidR="005B1A8F" w:rsidRPr="006A6397" w14:paraId="4C8D87D2" w14:textId="77777777" w:rsidTr="00BA790A">
        <w:tc>
          <w:tcPr>
            <w:tcW w:w="2941" w:type="pct"/>
            <w:vAlign w:val="center"/>
          </w:tcPr>
          <w:p w14:paraId="4FA88A58" w14:textId="77777777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D020DF" w14:textId="2DC0F91E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89C8C1" w14:textId="6EB40500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00, 1.82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E7615D" w14:textId="2EE17D34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8F110A" w14:textId="1B8D0929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5B1A8F" w:rsidRPr="006A6397" w14:paraId="16864D1F" w14:textId="77777777" w:rsidTr="00BA790A">
        <w:tc>
          <w:tcPr>
            <w:tcW w:w="2941" w:type="pct"/>
            <w:tcBorders>
              <w:bottom w:val="single" w:sz="4" w:space="0" w:color="auto"/>
            </w:tcBorders>
            <w:vAlign w:val="center"/>
          </w:tcPr>
          <w:p w14:paraId="6CA05F4C" w14:textId="77777777" w:rsidR="005B1A8F" w:rsidRPr="006A6397" w:rsidRDefault="005B1A8F" w:rsidP="005B1A8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4E8E8" w14:textId="0CA5387F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807B1" w14:textId="05DF7257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8, 1.6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BCAFE" w14:textId="5E9A7BE2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76D3B" w14:textId="678F6FDB" w:rsidR="005B1A8F" w:rsidRPr="006A6397" w:rsidRDefault="005B1A8F" w:rsidP="005B1A8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</w:tr>
    </w:tbl>
    <w:p w14:paraId="24EB7B51" w14:textId="77777777" w:rsidR="00610133" w:rsidRPr="006A6397" w:rsidRDefault="004C7A68" w:rsidP="00610133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r w:rsidR="00610133" w:rsidRPr="006A6397">
        <w:rPr>
          <w:rFonts w:ascii="Times New Roman" w:hAnsi="Times New Roman" w:cs="Times New Roman"/>
          <w:szCs w:val="24"/>
        </w:rPr>
        <w:t>Likelihood Ratio chi squared (6) = 6.06; Prob &gt; chi2   = 0.4161</w:t>
      </w:r>
    </w:p>
    <w:p w14:paraId="2DD946AD" w14:textId="7977BEEA" w:rsidR="004C7A68" w:rsidRDefault="00641E54" w:rsidP="004C7A68">
      <w:pPr>
        <w:rPr>
          <w:rFonts w:ascii="Times New Roman" w:hAnsi="Times New Roman" w:cs="Times New Roman"/>
          <w:color w:val="000000"/>
          <w:szCs w:val="24"/>
        </w:rPr>
      </w:pPr>
      <w:r w:rsidRPr="006A6397">
        <w:rPr>
          <w:rFonts w:ascii="Times New Roman" w:hAnsi="Times New Roman" w:cs="Times New Roman"/>
          <w:color w:val="000000"/>
          <w:szCs w:val="24"/>
          <w:vertAlign w:val="superscript"/>
        </w:rPr>
        <w:t>a</w:t>
      </w:r>
      <w:r w:rsidR="004C7A68"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01E411D2" w14:textId="77777777" w:rsidR="00A80BB3" w:rsidRPr="006A6397" w:rsidRDefault="00A80BB3" w:rsidP="004C7A68">
      <w:pPr>
        <w:rPr>
          <w:rFonts w:ascii="Times New Roman" w:hAnsi="Times New Roman" w:cs="Times New Roman"/>
          <w:szCs w:val="24"/>
        </w:rPr>
      </w:pPr>
    </w:p>
    <w:p w14:paraId="5F490CB3" w14:textId="4804403A" w:rsidR="00E41E8F" w:rsidRPr="006A6397" w:rsidRDefault="00E41E8F" w:rsidP="00E41E8F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F</w:t>
      </w:r>
      <w:r w:rsidRPr="006A6397">
        <w:rPr>
          <w:rFonts w:ascii="Times New Roman" w:hAnsi="Times New Roman" w:cs="Times New Roman"/>
          <w:b/>
          <w:bCs/>
          <w:szCs w:val="24"/>
        </w:rPr>
        <w:t>: Effect of added sugar labels on odds of selecting a high sugar product, yoghurt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8"/>
        <w:gridCol w:w="1013"/>
        <w:gridCol w:w="1200"/>
        <w:gridCol w:w="636"/>
        <w:gridCol w:w="929"/>
      </w:tblGrid>
      <w:tr w:rsidR="00E41E8F" w:rsidRPr="006A6397" w14:paraId="45DEEEEC" w14:textId="77777777" w:rsidTr="006D47E9">
        <w:tc>
          <w:tcPr>
            <w:tcW w:w="2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1C93" w14:textId="77777777" w:rsidR="00E41E8F" w:rsidRPr="006A6397" w:rsidRDefault="00E41E8F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9FC50" w14:textId="77777777" w:rsidR="00E41E8F" w:rsidRPr="006A6397" w:rsidRDefault="00E41E8F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E61326C" w14:textId="77777777" w:rsidR="00E41E8F" w:rsidRPr="006A6397" w:rsidRDefault="00E41E8F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51D83D43" w14:textId="77777777" w:rsidR="00E41E8F" w:rsidRPr="006A6397" w:rsidRDefault="00E41E8F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6FB31FFC" w14:textId="77777777" w:rsidR="00E41E8F" w:rsidRPr="006A6397" w:rsidRDefault="00E41E8F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D47E9" w:rsidRPr="006A6397" w14:paraId="1A7642CA" w14:textId="77777777" w:rsidTr="006D47E9">
        <w:tc>
          <w:tcPr>
            <w:tcW w:w="2917" w:type="pct"/>
            <w:tcBorders>
              <w:top w:val="single" w:sz="4" w:space="0" w:color="auto"/>
            </w:tcBorders>
            <w:vAlign w:val="center"/>
          </w:tcPr>
          <w:p w14:paraId="1480AEA0" w14:textId="1C4EC4B9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="00641E54"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7F044" w14:textId="0F84BFFC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926C3" w14:textId="2DB6CDEB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3, 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0DA4F" w14:textId="69BA9941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EFE0" w14:textId="23C09F7F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D47E9" w:rsidRPr="006A6397" w14:paraId="4E70951D" w14:textId="77777777" w:rsidTr="006D47E9">
        <w:trPr>
          <w:trHeight w:val="85"/>
        </w:trPr>
        <w:tc>
          <w:tcPr>
            <w:tcW w:w="2917" w:type="pct"/>
            <w:vAlign w:val="center"/>
          </w:tcPr>
          <w:p w14:paraId="45ECEDC3" w14:textId="77777777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A3C64" w14:textId="05D62B95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B870B" w14:textId="728EF150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04, 1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88C1B" w14:textId="70AD9236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3E337" w14:textId="1B5A692E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6D47E9" w:rsidRPr="006A6397" w14:paraId="36C78799" w14:textId="77777777" w:rsidTr="006D47E9">
        <w:tc>
          <w:tcPr>
            <w:tcW w:w="2917" w:type="pct"/>
            <w:vAlign w:val="center"/>
          </w:tcPr>
          <w:p w14:paraId="50155519" w14:textId="77777777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7892" w14:textId="758250EE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66BB" w14:textId="59D06733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7, 1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61124" w14:textId="39DD7F6D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C59A2" w14:textId="2FB39E62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</w:tr>
      <w:tr w:rsidR="006D47E9" w:rsidRPr="006A6397" w14:paraId="2E41BB86" w14:textId="77777777" w:rsidTr="006D47E9">
        <w:tc>
          <w:tcPr>
            <w:tcW w:w="2917" w:type="pct"/>
            <w:vAlign w:val="center"/>
          </w:tcPr>
          <w:p w14:paraId="1FA9DA11" w14:textId="77777777" w:rsidR="006D47E9" w:rsidRPr="006A6397" w:rsidRDefault="006D47E9" w:rsidP="006D47E9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F7DB7" w14:textId="1E45D0B1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6B085" w14:textId="4ADA720C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6, 1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EAC64" w14:textId="343CD745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85C83" w14:textId="3C3309D5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6D47E9" w:rsidRPr="006A6397" w14:paraId="62F22779" w14:textId="77777777" w:rsidTr="006D47E9">
        <w:tc>
          <w:tcPr>
            <w:tcW w:w="2917" w:type="pct"/>
            <w:vAlign w:val="center"/>
          </w:tcPr>
          <w:p w14:paraId="2AC3C46B" w14:textId="77777777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1450" w14:textId="46DDE892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F19EE" w14:textId="2D6A14BE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4, 1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28346" w14:textId="7CDE16D2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2D6AB" w14:textId="7E52D5EA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</w:tr>
      <w:tr w:rsidR="006D47E9" w:rsidRPr="006A6397" w14:paraId="7B378D7D" w14:textId="77777777" w:rsidTr="006D47E9">
        <w:tc>
          <w:tcPr>
            <w:tcW w:w="2917" w:type="pct"/>
            <w:vAlign w:val="center"/>
          </w:tcPr>
          <w:p w14:paraId="7EE1467D" w14:textId="77777777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5A1B14" w14:textId="5E589F00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CD96DF" w14:textId="7DD6DE4B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7, 1.5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21C33A" w14:textId="1D07AAF0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4B5639" w14:textId="021FFEB2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6D47E9" w:rsidRPr="006A6397" w14:paraId="57E99408" w14:textId="77777777" w:rsidTr="006D47E9">
        <w:tc>
          <w:tcPr>
            <w:tcW w:w="2917" w:type="pct"/>
            <w:tcBorders>
              <w:bottom w:val="single" w:sz="4" w:space="0" w:color="auto"/>
            </w:tcBorders>
            <w:vAlign w:val="center"/>
          </w:tcPr>
          <w:p w14:paraId="1D3BEAE0" w14:textId="77777777" w:rsidR="006D47E9" w:rsidRPr="006A6397" w:rsidRDefault="006D47E9" w:rsidP="006D47E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E4D99" w14:textId="1D21DACC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E39F3B" w14:textId="6B713236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3, 1.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605A32" w14:textId="4CA88274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1201B" w14:textId="07E7737B" w:rsidR="006D47E9" w:rsidRPr="006A6397" w:rsidRDefault="006D47E9" w:rsidP="006D47E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</w:tbl>
    <w:p w14:paraId="7984A749" w14:textId="77777777" w:rsidR="00610133" w:rsidRPr="006A6397" w:rsidRDefault="00E41E8F" w:rsidP="00E41E8F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r w:rsidR="00610133" w:rsidRPr="006A6397">
        <w:rPr>
          <w:rFonts w:ascii="Times New Roman" w:hAnsi="Times New Roman" w:cs="Times New Roman"/>
          <w:szCs w:val="24"/>
        </w:rPr>
        <w:t>Likelihood Ratio chi squared (6) = 6.03; Prob &gt; chi2   = 0.4193</w:t>
      </w:r>
    </w:p>
    <w:p w14:paraId="6D837537" w14:textId="5B2FEB55" w:rsidR="00E41E8F" w:rsidRPr="006A6397" w:rsidRDefault="00641E54" w:rsidP="00E41E8F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color w:val="000000"/>
          <w:szCs w:val="24"/>
          <w:vertAlign w:val="superscript"/>
        </w:rPr>
        <w:t>a</w:t>
      </w:r>
      <w:r w:rsidR="00E41E8F"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1DABB706" w14:textId="30E1E9CA" w:rsidR="00E41E8F" w:rsidRPr="006A6397" w:rsidRDefault="00E41E8F" w:rsidP="001E0471">
      <w:pPr>
        <w:rPr>
          <w:rFonts w:ascii="Times New Roman" w:hAnsi="Times New Roman" w:cs="Times New Roman"/>
          <w:b/>
          <w:bCs/>
          <w:szCs w:val="24"/>
        </w:rPr>
        <w:sectPr w:rsidR="00E41E8F" w:rsidRPr="006A6397" w:rsidSect="006101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A5190" w14:textId="5B53A1A1" w:rsidR="001E0471" w:rsidRPr="006A6397" w:rsidRDefault="001E0471" w:rsidP="001E0471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G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added sugar content of purchases, </w:t>
      </w:r>
      <w:r w:rsidR="00175DF7" w:rsidRPr="006A6397">
        <w:rPr>
          <w:rFonts w:ascii="Times New Roman" w:hAnsi="Times New Roman" w:cs="Times New Roman"/>
          <w:b/>
          <w:bCs/>
          <w:szCs w:val="24"/>
        </w:rPr>
        <w:t>overall</w:t>
      </w:r>
      <w:r w:rsidR="002023C4" w:rsidRPr="006A6397">
        <w:rPr>
          <w:rFonts w:ascii="Times New Roman" w:hAnsi="Times New Roman" w:cs="Times New Roman"/>
          <w:b/>
          <w:bCs/>
          <w:szCs w:val="24"/>
        </w:rPr>
        <w:t xml:space="preserve"> </w:t>
      </w:r>
      <w:r w:rsidR="002023C4" w:rsidRPr="006A6397">
        <w:rPr>
          <w:rFonts w:ascii="Times New Roman" w:hAnsi="Times New Roman" w:cs="Times New Roman"/>
          <w:b/>
          <w:bCs/>
          <w:szCs w:val="24"/>
          <w:vertAlign w:val="superscript"/>
        </w:rPr>
        <w:t>a</w:t>
      </w:r>
      <w:r w:rsidR="00175DF7" w:rsidRPr="006A6397">
        <w:rPr>
          <w:rFonts w:ascii="Times New Roman" w:hAnsi="Times New Roman" w:cs="Times New Roman"/>
          <w:b/>
          <w:bCs/>
          <w:szCs w:val="24"/>
        </w:rPr>
        <w:t xml:space="preserve"> </w:t>
      </w:r>
      <w:r w:rsidRPr="006A6397">
        <w:rPr>
          <w:rFonts w:ascii="Times New Roman" w:hAnsi="Times New Roman" w:cs="Times New Roman"/>
          <w:b/>
          <w:bCs/>
          <w:szCs w:val="24"/>
        </w:rPr>
        <w:t>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9"/>
        <w:gridCol w:w="1274"/>
        <w:gridCol w:w="709"/>
        <w:gridCol w:w="946"/>
      </w:tblGrid>
      <w:tr w:rsidR="00641E54" w:rsidRPr="006A6397" w14:paraId="2B4D4FBE" w14:textId="77777777" w:rsidTr="003E2594">
        <w:tc>
          <w:tcPr>
            <w:tcW w:w="2591" w:type="pct"/>
            <w:vMerge w:val="restart"/>
            <w:tcBorders>
              <w:top w:val="single" w:sz="4" w:space="0" w:color="auto"/>
            </w:tcBorders>
            <w:vAlign w:val="center"/>
          </w:tcPr>
          <w:p w14:paraId="6408A287" w14:textId="24F3E24E" w:rsidR="00641E54" w:rsidRPr="006A6397" w:rsidRDefault="00641E5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27CDA" w14:textId="6115D5F7" w:rsidR="00641E54" w:rsidRPr="006A6397" w:rsidRDefault="00E5349E" w:rsidP="00201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Change in added sugar </w:t>
            </w:r>
            <w:r w:rsidR="00641E54" w:rsidRPr="006A6397">
              <w:rPr>
                <w:rFonts w:ascii="Times New Roman" w:hAnsi="Times New Roman" w:cs="Times New Roman"/>
                <w:b/>
                <w:bCs/>
              </w:rPr>
              <w:t>g/100g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</w:tcPr>
          <w:p w14:paraId="7F8C80C5" w14:textId="4D365F1B" w:rsidR="00641E54" w:rsidRPr="006A6397" w:rsidRDefault="00641E5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</w:tcBorders>
          </w:tcPr>
          <w:p w14:paraId="4C351401" w14:textId="2EE8D819" w:rsidR="00641E54" w:rsidRPr="006A6397" w:rsidRDefault="00641E5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41E54" w:rsidRPr="006A6397" w14:paraId="7A63D70E" w14:textId="77777777" w:rsidTr="003E2594">
        <w:tc>
          <w:tcPr>
            <w:tcW w:w="2591" w:type="pct"/>
            <w:vMerge/>
            <w:tcBorders>
              <w:bottom w:val="single" w:sz="4" w:space="0" w:color="auto"/>
            </w:tcBorders>
            <w:vAlign w:val="center"/>
          </w:tcPr>
          <w:p w14:paraId="204E9F95" w14:textId="65706C34" w:rsidR="00641E54" w:rsidRPr="006A6397" w:rsidRDefault="00641E54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E4E9" w14:textId="47FFF89F" w:rsidR="00641E54" w:rsidRPr="006A6397" w:rsidRDefault="00201009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37F66096" w14:textId="77777777" w:rsidR="00641E54" w:rsidRPr="006A6397" w:rsidRDefault="00641E5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</w:tcPr>
          <w:p w14:paraId="01E43F34" w14:textId="5C553DF2" w:rsidR="00641E54" w:rsidRPr="006A6397" w:rsidRDefault="00641E54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</w:tcPr>
          <w:p w14:paraId="2C5956CE" w14:textId="03A01240" w:rsidR="00641E54" w:rsidRPr="006A6397" w:rsidRDefault="00641E54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0884" w:rsidRPr="006A6397" w14:paraId="50F2019B" w14:textId="77777777" w:rsidTr="003E2594"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 w14:paraId="633E2A19" w14:textId="4E465FAB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DE37" w14:textId="57B8C2AE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6DBB8" w14:textId="66116E51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6.02, 6.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7DF5D" w14:textId="45C202DA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0AB22" w14:textId="7934CEDF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0884" w:rsidRPr="006A6397" w14:paraId="3E53B61B" w14:textId="77777777" w:rsidTr="003E2594">
        <w:trPr>
          <w:trHeight w:val="85"/>
        </w:trPr>
        <w:tc>
          <w:tcPr>
            <w:tcW w:w="2591" w:type="pct"/>
            <w:vAlign w:val="center"/>
          </w:tcPr>
          <w:p w14:paraId="6F34715F" w14:textId="72FFF919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E3017" w14:textId="760082FE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7AF75" w14:textId="0CAE3AE5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1.14, 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2F1D3" w14:textId="131616F8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E8B8" w14:textId="517BEF46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E70884" w:rsidRPr="006A6397" w14:paraId="28898A2A" w14:textId="77777777" w:rsidTr="003E2594">
        <w:tc>
          <w:tcPr>
            <w:tcW w:w="2591" w:type="pct"/>
            <w:vAlign w:val="center"/>
          </w:tcPr>
          <w:p w14:paraId="2C7E0CCA" w14:textId="610436D5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D7932" w14:textId="6E32A9B6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F6EDF" w14:textId="28A5955E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1.07, 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D36A9" w14:textId="73600080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6961C" w14:textId="45002809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E70884" w:rsidRPr="006A6397" w14:paraId="6F1F52B7" w14:textId="77777777" w:rsidTr="003E2594">
        <w:tc>
          <w:tcPr>
            <w:tcW w:w="2591" w:type="pct"/>
            <w:vAlign w:val="center"/>
          </w:tcPr>
          <w:p w14:paraId="3F862681" w14:textId="79B861DE" w:rsidR="00201009" w:rsidRPr="006A6397" w:rsidRDefault="00201009" w:rsidP="00201009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FF403" w14:textId="320CACB9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0E610" w14:textId="2B4B0BAD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55, 0.6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DEE3" w14:textId="790BB6D9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173AC" w14:textId="175A5FB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90</w:t>
            </w:r>
          </w:p>
        </w:tc>
      </w:tr>
      <w:tr w:rsidR="00E70884" w:rsidRPr="006A6397" w14:paraId="2B4CFC3F" w14:textId="77777777" w:rsidTr="003E2594">
        <w:tc>
          <w:tcPr>
            <w:tcW w:w="2591" w:type="pct"/>
            <w:vAlign w:val="center"/>
          </w:tcPr>
          <w:p w14:paraId="1FB53064" w14:textId="318F6F58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3430" w14:textId="34DFCDB6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4D056" w14:textId="08E38FE5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98, 0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91DE1" w14:textId="1D13F054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C01C6" w14:textId="20F7797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201009" w:rsidRPr="006A6397" w14:paraId="227D7200" w14:textId="77777777" w:rsidTr="003E2594">
        <w:tc>
          <w:tcPr>
            <w:tcW w:w="2591" w:type="pct"/>
            <w:vAlign w:val="center"/>
          </w:tcPr>
          <w:p w14:paraId="4375C544" w14:textId="66AF59CF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1DAD61" w14:textId="50FBB7DA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911663" w14:textId="63C8F611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57, 0.63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14BDFC" w14:textId="2F94DC25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C96D93" w14:textId="0116CF05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</w:tr>
      <w:tr w:rsidR="00201009" w:rsidRPr="006A6397" w14:paraId="04B1C750" w14:textId="77777777" w:rsidTr="003E2594">
        <w:tc>
          <w:tcPr>
            <w:tcW w:w="2591" w:type="pct"/>
            <w:tcBorders>
              <w:bottom w:val="single" w:sz="4" w:space="0" w:color="auto"/>
            </w:tcBorders>
            <w:vAlign w:val="center"/>
          </w:tcPr>
          <w:p w14:paraId="418B3C6C" w14:textId="7015480B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9CD95" w14:textId="0DE698D0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709882" w14:textId="6281110B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84, 0.3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782BA" w14:textId="0C77B6A7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EE8B2" w14:textId="67A6EE7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</w:tr>
    </w:tbl>
    <w:p w14:paraId="333808F4" w14:textId="0F81B70D" w:rsidR="00175DF7" w:rsidRPr="006A6397" w:rsidRDefault="00175DF7" w:rsidP="00175DF7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6A6397" w:rsidRPr="006A6397">
        <w:rPr>
          <w:rFonts w:ascii="Times New Roman" w:hAnsi="Times New Roman" w:cs="Times New Roman"/>
          <w:szCs w:val="24"/>
        </w:rPr>
        <w:t>F(</w:t>
      </w:r>
      <w:proofErr w:type="gramEnd"/>
      <w:r w:rsidR="006A6397" w:rsidRPr="006A6397">
        <w:rPr>
          <w:rFonts w:ascii="Times New Roman" w:hAnsi="Times New Roman" w:cs="Times New Roman"/>
          <w:szCs w:val="24"/>
        </w:rPr>
        <w:t>6, 2576) = 1.25; Prob &gt; F = 0.2786</w:t>
      </w:r>
    </w:p>
    <w:p w14:paraId="5056F89F" w14:textId="77777777" w:rsidR="00175DF7" w:rsidRPr="006A6397" w:rsidRDefault="00175DF7" w:rsidP="00175DF7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6A6397"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a</w:t>
      </w:r>
      <w:proofErr w:type="spellEnd"/>
      <w:proofErr w:type="gramEnd"/>
      <w:r w:rsidRPr="006A6397">
        <w:rPr>
          <w:rFonts w:ascii="Times New Roman" w:hAnsi="Times New Roman" w:cs="Times New Roman"/>
          <w:szCs w:val="24"/>
        </w:rPr>
        <w:t xml:space="preserve"> Overall analysis was adjusted for clustering to take account of repeated participants between categories</w:t>
      </w:r>
    </w:p>
    <w:p w14:paraId="07BC37A9" w14:textId="4414CA06" w:rsidR="00175DF7" w:rsidRPr="006A6397" w:rsidRDefault="001F3767" w:rsidP="00175DF7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b</w:t>
      </w:r>
      <w:r w:rsidRPr="006A6397">
        <w:rPr>
          <w:rFonts w:ascii="Times New Roman" w:hAnsi="Times New Roman" w:cs="Times New Roman"/>
          <w:color w:val="000000"/>
          <w:szCs w:val="24"/>
        </w:rPr>
        <w:t xml:space="preserve"> </w:t>
      </w:r>
      <w:r w:rsidR="00175DF7" w:rsidRPr="006A6397">
        <w:rPr>
          <w:rFonts w:ascii="Times New Roman" w:hAnsi="Times New Roman" w:cs="Times New Roman"/>
          <w:color w:val="000000"/>
          <w:szCs w:val="24"/>
        </w:rPr>
        <w:t>Reference: A: Control</w:t>
      </w:r>
    </w:p>
    <w:p w14:paraId="730E764C" w14:textId="77777777" w:rsidR="006A6397" w:rsidRDefault="006A6397" w:rsidP="00201009">
      <w:pPr>
        <w:rPr>
          <w:rFonts w:ascii="Times New Roman" w:hAnsi="Times New Roman" w:cs="Times New Roman"/>
          <w:b/>
          <w:bCs/>
          <w:szCs w:val="24"/>
        </w:rPr>
        <w:sectPr w:rsidR="006A6397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9DC485" w14:textId="53A6DEDA" w:rsidR="00201009" w:rsidRPr="006A6397" w:rsidRDefault="00201009" w:rsidP="00201009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H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added sugar content of purchases, </w:t>
      </w:r>
      <w:r w:rsidR="00BA790A" w:rsidRPr="006A6397">
        <w:rPr>
          <w:rFonts w:ascii="Times New Roman" w:hAnsi="Times New Roman" w:cs="Times New Roman"/>
          <w:b/>
          <w:bCs/>
          <w:szCs w:val="24"/>
        </w:rPr>
        <w:t>beverages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560"/>
        <w:gridCol w:w="742"/>
        <w:gridCol w:w="912"/>
      </w:tblGrid>
      <w:tr w:rsidR="00201009" w:rsidRPr="006A6397" w14:paraId="3AD18CF6" w14:textId="77777777" w:rsidTr="00BA790A">
        <w:tc>
          <w:tcPr>
            <w:tcW w:w="2435" w:type="pct"/>
            <w:vMerge w:val="restart"/>
            <w:tcBorders>
              <w:top w:val="single" w:sz="4" w:space="0" w:color="auto"/>
            </w:tcBorders>
            <w:vAlign w:val="center"/>
          </w:tcPr>
          <w:p w14:paraId="64890392" w14:textId="77777777" w:rsidR="00201009" w:rsidRPr="006A6397" w:rsidRDefault="00201009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6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AEF66" w14:textId="076DAD7E" w:rsidR="00201009" w:rsidRPr="006A6397" w:rsidRDefault="003E2594" w:rsidP="00162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Change in added sugar </w:t>
            </w:r>
            <w:r w:rsidR="00201009" w:rsidRPr="006A6397">
              <w:rPr>
                <w:rFonts w:ascii="Times New Roman" w:hAnsi="Times New Roman" w:cs="Times New Roman"/>
                <w:b/>
                <w:bCs/>
              </w:rPr>
              <w:t>g/100mL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</w:tcBorders>
          </w:tcPr>
          <w:p w14:paraId="769F0374" w14:textId="77777777" w:rsidR="00201009" w:rsidRPr="006A6397" w:rsidRDefault="00201009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</w:tcPr>
          <w:p w14:paraId="4D546C74" w14:textId="77777777" w:rsidR="00201009" w:rsidRPr="006A6397" w:rsidRDefault="00201009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01009" w:rsidRPr="006A6397" w14:paraId="13DCDB02" w14:textId="77777777" w:rsidTr="00BA790A">
        <w:tc>
          <w:tcPr>
            <w:tcW w:w="2435" w:type="pct"/>
            <w:vMerge/>
            <w:tcBorders>
              <w:bottom w:val="single" w:sz="4" w:space="0" w:color="auto"/>
            </w:tcBorders>
            <w:vAlign w:val="center"/>
          </w:tcPr>
          <w:p w14:paraId="141985A6" w14:textId="77777777" w:rsidR="00201009" w:rsidRPr="006A6397" w:rsidRDefault="00201009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E156" w14:textId="77777777" w:rsidR="00201009" w:rsidRPr="006A6397" w:rsidRDefault="00201009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65596446" w14:textId="77777777" w:rsidR="00201009" w:rsidRPr="006A6397" w:rsidRDefault="00201009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11" w:type="pct"/>
            <w:vMerge/>
            <w:tcBorders>
              <w:bottom w:val="single" w:sz="4" w:space="0" w:color="auto"/>
            </w:tcBorders>
          </w:tcPr>
          <w:p w14:paraId="3168CEF0" w14:textId="77777777" w:rsidR="00201009" w:rsidRPr="006A6397" w:rsidRDefault="00201009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</w:tcPr>
          <w:p w14:paraId="1CD78A2E" w14:textId="77777777" w:rsidR="00201009" w:rsidRPr="006A6397" w:rsidRDefault="00201009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009" w:rsidRPr="006A6397" w14:paraId="0418FA97" w14:textId="77777777" w:rsidTr="00BA790A">
        <w:tc>
          <w:tcPr>
            <w:tcW w:w="2435" w:type="pct"/>
            <w:tcBorders>
              <w:top w:val="single" w:sz="4" w:space="0" w:color="auto"/>
            </w:tcBorders>
            <w:vAlign w:val="center"/>
          </w:tcPr>
          <w:p w14:paraId="1ACA9C78" w14:textId="4D82CEA7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="00B0278B" w:rsidRPr="00B0278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158AB" w14:textId="63B40D64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2.4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3975A" w14:textId="0D729205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11.32, 13.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21B81" w14:textId="7F587160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60C76" w14:textId="0BB1E5B2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01009" w:rsidRPr="006A6397" w14:paraId="062EDE02" w14:textId="77777777" w:rsidTr="00BA790A">
        <w:trPr>
          <w:trHeight w:val="85"/>
        </w:trPr>
        <w:tc>
          <w:tcPr>
            <w:tcW w:w="2435" w:type="pct"/>
            <w:vAlign w:val="center"/>
          </w:tcPr>
          <w:p w14:paraId="4D521FBD" w14:textId="77777777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67EE" w14:textId="6D3EE33F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2.3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8003D" w14:textId="20A0E4CB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3.92, -0.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D16A" w14:textId="577611CB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C49E" w14:textId="67956E9D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01009" w:rsidRPr="006A6397" w14:paraId="6D7ED5AA" w14:textId="77777777" w:rsidTr="00BA790A">
        <w:tc>
          <w:tcPr>
            <w:tcW w:w="2435" w:type="pct"/>
            <w:vAlign w:val="center"/>
          </w:tcPr>
          <w:p w14:paraId="4F07A8E6" w14:textId="77777777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65E7" w14:textId="6A2A6A6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D53C5" w14:textId="7840F61D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3.24, -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361FE" w14:textId="6F2EAAAC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3144E" w14:textId="6C56774D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201009" w:rsidRPr="006A6397" w14:paraId="7F7778D2" w14:textId="77777777" w:rsidTr="00BA790A">
        <w:tc>
          <w:tcPr>
            <w:tcW w:w="2435" w:type="pct"/>
            <w:vAlign w:val="center"/>
          </w:tcPr>
          <w:p w14:paraId="35D7D916" w14:textId="77777777" w:rsidR="00201009" w:rsidRPr="006A6397" w:rsidRDefault="00201009" w:rsidP="00201009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046C" w14:textId="4C2BB7B0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67E7F" w14:textId="130B035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2.02, 1.1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B11F" w14:textId="68D801C1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AA3B7" w14:textId="41C842DF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</w:tr>
      <w:tr w:rsidR="00201009" w:rsidRPr="006A6397" w14:paraId="5C4F8AB9" w14:textId="77777777" w:rsidTr="00BA790A">
        <w:tc>
          <w:tcPr>
            <w:tcW w:w="2435" w:type="pct"/>
            <w:vAlign w:val="center"/>
          </w:tcPr>
          <w:p w14:paraId="25630C39" w14:textId="77777777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8AAF7" w14:textId="3ABA453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3B1C8" w14:textId="16FE57E1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2.81, 0.3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7F64A" w14:textId="367E00BF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023F0" w14:textId="1AEF6718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201009" w:rsidRPr="006A6397" w14:paraId="5FF756B1" w14:textId="77777777" w:rsidTr="00BA790A">
        <w:tc>
          <w:tcPr>
            <w:tcW w:w="2435" w:type="pct"/>
            <w:vAlign w:val="center"/>
          </w:tcPr>
          <w:p w14:paraId="7289C18E" w14:textId="77777777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D3696F" w14:textId="6D52D709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80A31D" w14:textId="1E1073E0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2.19, 0.9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FE5692" w14:textId="783A18BC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4BDA03" w14:textId="67D3E59F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</w:tr>
      <w:tr w:rsidR="00201009" w:rsidRPr="006A6397" w14:paraId="7B88044D" w14:textId="77777777" w:rsidTr="00BA790A">
        <w:tc>
          <w:tcPr>
            <w:tcW w:w="2435" w:type="pct"/>
            <w:tcBorders>
              <w:bottom w:val="single" w:sz="4" w:space="0" w:color="auto"/>
            </w:tcBorders>
            <w:vAlign w:val="center"/>
          </w:tcPr>
          <w:p w14:paraId="2EC5A795" w14:textId="77777777" w:rsidR="00201009" w:rsidRPr="006A6397" w:rsidRDefault="00201009" w:rsidP="00201009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BACC74" w14:textId="471CF262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42695C" w14:textId="435445EA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2.71, 0.4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0EBED" w14:textId="4B5A38EC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F7C687" w14:textId="5F469A23" w:rsidR="00201009" w:rsidRPr="006A6397" w:rsidRDefault="00201009" w:rsidP="00201009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</w:tbl>
    <w:p w14:paraId="4F4A886A" w14:textId="77777777" w:rsidR="006A6397" w:rsidRPr="006A6397" w:rsidRDefault="00201009" w:rsidP="006A6397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6A6397" w:rsidRPr="006A6397">
        <w:rPr>
          <w:rFonts w:ascii="Times New Roman" w:hAnsi="Times New Roman" w:cs="Times New Roman"/>
          <w:szCs w:val="24"/>
        </w:rPr>
        <w:t>F(</w:t>
      </w:r>
      <w:proofErr w:type="gramEnd"/>
      <w:r w:rsidR="006A6397" w:rsidRPr="006A6397">
        <w:rPr>
          <w:rFonts w:ascii="Times New Roman" w:hAnsi="Times New Roman" w:cs="Times New Roman"/>
          <w:szCs w:val="24"/>
        </w:rPr>
        <w:t>6, 2446) = 1.96; Prob &gt; F = 0.0680</w:t>
      </w:r>
    </w:p>
    <w:p w14:paraId="3908ADBD" w14:textId="35401E2B" w:rsidR="00201009" w:rsidRPr="006A6397" w:rsidRDefault="00B0278B" w:rsidP="0020100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a</w:t>
      </w:r>
      <w:r w:rsidR="00201009"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3604B143" w14:textId="77777777" w:rsidR="00D009F0" w:rsidRPr="006A6397" w:rsidRDefault="00D009F0" w:rsidP="00641E54">
      <w:pPr>
        <w:rPr>
          <w:rFonts w:ascii="Times New Roman" w:hAnsi="Times New Roman" w:cs="Times New Roman"/>
          <w:b/>
          <w:bCs/>
          <w:szCs w:val="24"/>
        </w:rPr>
        <w:sectPr w:rsidR="00D009F0" w:rsidRPr="006A6397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111A9F" w14:textId="145B5FFB" w:rsidR="00D009F0" w:rsidRPr="006A6397" w:rsidRDefault="00D009F0" w:rsidP="00D009F0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I</w:t>
      </w:r>
      <w:r w:rsidRPr="006A6397">
        <w:rPr>
          <w:rFonts w:ascii="Times New Roman" w:hAnsi="Times New Roman" w:cs="Times New Roman"/>
          <w:b/>
          <w:bCs/>
          <w:szCs w:val="24"/>
        </w:rPr>
        <w:t>: Effect of added sugar labels on added sugar content of purchases, breakfast cereal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21"/>
        <w:gridCol w:w="1276"/>
        <w:gridCol w:w="738"/>
        <w:gridCol w:w="913"/>
      </w:tblGrid>
      <w:tr w:rsidR="00D009F0" w:rsidRPr="006A6397" w14:paraId="74B7E9F4" w14:textId="77777777" w:rsidTr="00B0278B">
        <w:tc>
          <w:tcPr>
            <w:tcW w:w="25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74A4F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4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A9EFB" w14:textId="47FA07ED" w:rsidR="00D009F0" w:rsidRPr="006A6397" w:rsidRDefault="003E2594" w:rsidP="00D0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Change in added sugar </w:t>
            </w:r>
            <w:r w:rsidR="00D009F0" w:rsidRPr="006A6397">
              <w:rPr>
                <w:rFonts w:ascii="Times New Roman" w:hAnsi="Times New Roman" w:cs="Times New Roman"/>
                <w:b/>
                <w:bCs/>
              </w:rPr>
              <w:t>g/100g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1B456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2713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009F0" w:rsidRPr="006A6397" w14:paraId="767F407E" w14:textId="77777777" w:rsidTr="00B0278B">
        <w:tc>
          <w:tcPr>
            <w:tcW w:w="25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1E9D" w14:textId="77777777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E594F" w14:textId="77777777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4F13D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753D9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8AFDC" w14:textId="77777777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09F0" w:rsidRPr="006A6397" w14:paraId="3404870D" w14:textId="77777777" w:rsidTr="00B0278B">
        <w:trPr>
          <w:trHeight w:val="399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 w14:paraId="0ADA1D1C" w14:textId="7638BE2F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B6E0C" w14:textId="68495543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9A903" w14:textId="6058CF11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2.02, 2.5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5AC3C" w14:textId="4A0CB650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D52F6" w14:textId="4CDE9A29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009F0" w:rsidRPr="006A6397" w14:paraId="461A4278" w14:textId="77777777" w:rsidTr="00B0278B">
        <w:trPr>
          <w:trHeight w:val="85"/>
        </w:trPr>
        <w:tc>
          <w:tcPr>
            <w:tcW w:w="2591" w:type="pct"/>
            <w:vAlign w:val="center"/>
          </w:tcPr>
          <w:p w14:paraId="2CBDD5D7" w14:textId="77777777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09C163F6" w14:textId="5908F781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5B249973" w14:textId="480BFBE9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21, 0.5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1FBCC0" w14:textId="0ECC07A5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A98E1C6" w14:textId="444DEAEE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</w:tr>
      <w:tr w:rsidR="00D009F0" w:rsidRPr="006A6397" w14:paraId="1DF5ED12" w14:textId="77777777" w:rsidTr="00B0278B">
        <w:tc>
          <w:tcPr>
            <w:tcW w:w="2591" w:type="pct"/>
            <w:vAlign w:val="center"/>
          </w:tcPr>
          <w:p w14:paraId="7874D1C1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349FC2FD" w14:textId="5B7743E8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00830B6" w14:textId="09751352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27, 0.4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54196EE" w14:textId="6B72E3D0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047CFA6" w14:textId="319A972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D009F0" w:rsidRPr="006A6397" w14:paraId="1EA980B5" w14:textId="77777777" w:rsidTr="00B0278B">
        <w:tc>
          <w:tcPr>
            <w:tcW w:w="2591" w:type="pct"/>
            <w:vAlign w:val="center"/>
          </w:tcPr>
          <w:p w14:paraId="7E94963D" w14:textId="77777777" w:rsidR="00D009F0" w:rsidRPr="006A6397" w:rsidRDefault="00D009F0" w:rsidP="00D009F0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2554A609" w14:textId="12A57EEC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3B72751F" w14:textId="7202EFB5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7, 0.6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103F589" w14:textId="75B2F9FF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FEF6959" w14:textId="288BF893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1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009F0" w:rsidRPr="006A6397" w14:paraId="65843348" w14:textId="77777777" w:rsidTr="00B0278B">
        <w:tc>
          <w:tcPr>
            <w:tcW w:w="2591" w:type="pct"/>
            <w:vAlign w:val="center"/>
          </w:tcPr>
          <w:p w14:paraId="67BB5F84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1A4C3AE6" w14:textId="685CF1E7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97C4B43" w14:textId="50B91F48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3, 0.6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0605502" w14:textId="68F1EA5D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AA9F761" w14:textId="23B8F07E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</w:tr>
      <w:tr w:rsidR="00D009F0" w:rsidRPr="006A6397" w14:paraId="1F4B29BA" w14:textId="77777777" w:rsidTr="00B0278B">
        <w:tc>
          <w:tcPr>
            <w:tcW w:w="2591" w:type="pct"/>
            <w:vAlign w:val="center"/>
          </w:tcPr>
          <w:p w14:paraId="1BB0327E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518DBD60" w14:textId="08EECB2C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45A6EF28" w14:textId="4BF50FB4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1, 0.75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0319EDC" w14:textId="1368597D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AA822C7" w14:textId="253DD5DF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D009F0" w:rsidRPr="006A6397" w14:paraId="671950BE" w14:textId="77777777" w:rsidTr="00B0278B">
        <w:tc>
          <w:tcPr>
            <w:tcW w:w="2591" w:type="pct"/>
            <w:tcBorders>
              <w:bottom w:val="single" w:sz="4" w:space="0" w:color="auto"/>
            </w:tcBorders>
            <w:vAlign w:val="center"/>
          </w:tcPr>
          <w:p w14:paraId="218C7ABF" w14:textId="77777777" w:rsidR="00D009F0" w:rsidRPr="006A6397" w:rsidRDefault="00D009F0" w:rsidP="00D009F0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DB161" w14:textId="50428E19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A8E5C" w14:textId="245236DE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8, 0.6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43B23" w14:textId="010F97B4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D6DC8" w14:textId="4E3B7895" w:rsidR="00D009F0" w:rsidRPr="006A6397" w:rsidRDefault="00D009F0" w:rsidP="00D009F0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</w:tbl>
    <w:p w14:paraId="6BB1F5C9" w14:textId="77777777" w:rsidR="003C0548" w:rsidRPr="006A6397" w:rsidRDefault="00D009F0" w:rsidP="003C0548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3C0548" w:rsidRPr="006A6397">
        <w:rPr>
          <w:rFonts w:ascii="Times New Roman" w:hAnsi="Times New Roman" w:cs="Times New Roman"/>
          <w:szCs w:val="24"/>
        </w:rPr>
        <w:t>F(</w:t>
      </w:r>
      <w:proofErr w:type="gramEnd"/>
      <w:r w:rsidR="003C0548" w:rsidRPr="006A6397">
        <w:rPr>
          <w:rFonts w:ascii="Times New Roman" w:hAnsi="Times New Roman" w:cs="Times New Roman"/>
          <w:szCs w:val="24"/>
        </w:rPr>
        <w:t>6, 2446) = 1.96; Prob &gt; F = 0.0680</w:t>
      </w:r>
    </w:p>
    <w:p w14:paraId="73B60B9E" w14:textId="64AF18B6" w:rsidR="00D009F0" w:rsidRPr="006A6397" w:rsidRDefault="00D009F0" w:rsidP="00D009F0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a</w:t>
      </w:r>
      <w:r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5EA9EC29" w14:textId="77777777" w:rsidR="00FD3CA7" w:rsidRPr="006A6397" w:rsidRDefault="00FD3CA7" w:rsidP="00641E54">
      <w:pPr>
        <w:rPr>
          <w:rFonts w:ascii="Times New Roman" w:hAnsi="Times New Roman" w:cs="Times New Roman"/>
          <w:b/>
          <w:bCs/>
          <w:szCs w:val="24"/>
        </w:rPr>
        <w:sectPr w:rsidR="00FD3CA7" w:rsidRPr="006A6397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D5CCF1" w14:textId="261122AD" w:rsidR="00FD3CA7" w:rsidRPr="006A6397" w:rsidRDefault="00FD3CA7" w:rsidP="00FD3CA7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J</w:t>
      </w:r>
      <w:r w:rsidRPr="006A6397">
        <w:rPr>
          <w:rFonts w:ascii="Times New Roman" w:hAnsi="Times New Roman" w:cs="Times New Roman"/>
          <w:b/>
          <w:bCs/>
          <w:szCs w:val="24"/>
        </w:rPr>
        <w:t>: Effect of added sugar labels on added sugar content of purchases, yoghurt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22"/>
        <w:gridCol w:w="1276"/>
        <w:gridCol w:w="738"/>
        <w:gridCol w:w="912"/>
      </w:tblGrid>
      <w:tr w:rsidR="00FD3CA7" w:rsidRPr="006A6397" w14:paraId="64356751" w14:textId="77777777" w:rsidTr="003E2594">
        <w:tc>
          <w:tcPr>
            <w:tcW w:w="25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108B" w14:textId="77777777" w:rsidR="00FD3CA7" w:rsidRPr="006A6397" w:rsidRDefault="00FD3CA7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4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B79EB" w14:textId="2B1F02EA" w:rsidR="00FD3CA7" w:rsidRPr="006A6397" w:rsidRDefault="003F3984" w:rsidP="00162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Change </w:t>
            </w:r>
            <w:r w:rsidR="003E2594" w:rsidRPr="006A6397">
              <w:rPr>
                <w:rFonts w:ascii="Times New Roman" w:hAnsi="Times New Roman" w:cs="Times New Roman"/>
                <w:b/>
                <w:bCs/>
              </w:rPr>
              <w:t xml:space="preserve">in added sugar </w:t>
            </w:r>
            <w:r w:rsidR="00FD3CA7" w:rsidRPr="006A6397">
              <w:rPr>
                <w:rFonts w:ascii="Times New Roman" w:hAnsi="Times New Roman" w:cs="Times New Roman"/>
                <w:b/>
                <w:bCs/>
              </w:rPr>
              <w:t>g/100g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0E28B" w14:textId="77777777" w:rsidR="00FD3CA7" w:rsidRPr="006A6397" w:rsidRDefault="00FD3CA7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FD4D9" w14:textId="77777777" w:rsidR="00FD3CA7" w:rsidRPr="006A6397" w:rsidRDefault="00FD3CA7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D3CA7" w:rsidRPr="006A6397" w14:paraId="7AE444D1" w14:textId="77777777" w:rsidTr="003E2594">
        <w:tc>
          <w:tcPr>
            <w:tcW w:w="25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6A23" w14:textId="77777777" w:rsidR="00FD3CA7" w:rsidRPr="006A6397" w:rsidRDefault="00FD3CA7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9A725" w14:textId="77777777" w:rsidR="00FD3CA7" w:rsidRPr="006A6397" w:rsidRDefault="00FD3CA7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F59B" w14:textId="77777777" w:rsidR="00FD3CA7" w:rsidRPr="006A6397" w:rsidRDefault="00FD3CA7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19DE" w14:textId="77777777" w:rsidR="00FD3CA7" w:rsidRPr="006A6397" w:rsidRDefault="00FD3CA7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13C55" w14:textId="77777777" w:rsidR="00FD3CA7" w:rsidRPr="006A6397" w:rsidRDefault="00FD3CA7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148" w:rsidRPr="006A6397" w14:paraId="573785F4" w14:textId="77777777" w:rsidTr="003E2594">
        <w:trPr>
          <w:trHeight w:val="399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 w14:paraId="2231121E" w14:textId="77777777" w:rsidR="00812148" w:rsidRPr="006A6397" w:rsidRDefault="00812148" w:rsidP="0081214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DD0B" w14:textId="0ADF0F46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C82A" w14:textId="2A59AA6D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4.23, 5.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AC93" w14:textId="4CEBE1B4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81E1" w14:textId="65E27A30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148" w:rsidRPr="006A6397" w14:paraId="1E4624C3" w14:textId="77777777" w:rsidTr="003E2594">
        <w:trPr>
          <w:trHeight w:val="85"/>
        </w:trPr>
        <w:tc>
          <w:tcPr>
            <w:tcW w:w="2591" w:type="pct"/>
            <w:vAlign w:val="center"/>
          </w:tcPr>
          <w:p w14:paraId="081ACD17" w14:textId="77777777" w:rsidR="00812148" w:rsidRPr="006A6397" w:rsidRDefault="00812148" w:rsidP="00812148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B0F8" w14:textId="7039AC28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C3C0" w14:textId="6F8E7124" w:rsidR="00812148" w:rsidRPr="006A6397" w:rsidRDefault="00812148" w:rsidP="003F39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7, 1.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9CA7" w14:textId="46976099" w:rsidR="00812148" w:rsidRPr="006A6397" w:rsidRDefault="00812148" w:rsidP="003F39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8EE8" w14:textId="3861A46D" w:rsidR="00812148" w:rsidRPr="006A6397" w:rsidRDefault="00812148" w:rsidP="003F39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</w:tr>
      <w:tr w:rsidR="00812148" w:rsidRPr="006A6397" w14:paraId="63846F9B" w14:textId="77777777" w:rsidTr="003E2594">
        <w:tc>
          <w:tcPr>
            <w:tcW w:w="2591" w:type="pct"/>
            <w:vAlign w:val="center"/>
          </w:tcPr>
          <w:p w14:paraId="03FD1573" w14:textId="77777777" w:rsidR="00812148" w:rsidRPr="006A6397" w:rsidRDefault="00812148" w:rsidP="0081214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90A1" w14:textId="797CDC65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3EA4" w14:textId="46201111" w:rsidR="00812148" w:rsidRPr="006A6397" w:rsidRDefault="00812148" w:rsidP="003F39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41, 0.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DE5D" w14:textId="573B951D" w:rsidR="00812148" w:rsidRPr="006A6397" w:rsidRDefault="00812148" w:rsidP="003F39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65E2" w14:textId="23D44E82" w:rsidR="00812148" w:rsidRPr="006A6397" w:rsidRDefault="00812148" w:rsidP="003F39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</w:tr>
      <w:tr w:rsidR="00812148" w:rsidRPr="006A6397" w14:paraId="5470E587" w14:textId="77777777" w:rsidTr="003E2594">
        <w:tc>
          <w:tcPr>
            <w:tcW w:w="2591" w:type="pct"/>
            <w:vAlign w:val="center"/>
          </w:tcPr>
          <w:p w14:paraId="6ABA8BB6" w14:textId="77777777" w:rsidR="00812148" w:rsidRPr="006A6397" w:rsidRDefault="00812148" w:rsidP="00812148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AF5E" w14:textId="22D483F5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725B" w14:textId="4DD7005B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41, 0.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D24B" w14:textId="4C357F4B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5ACA" w14:textId="3C76666B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</w:tr>
      <w:tr w:rsidR="00812148" w:rsidRPr="006A6397" w14:paraId="0F36B67C" w14:textId="77777777" w:rsidTr="003E2594">
        <w:tc>
          <w:tcPr>
            <w:tcW w:w="2591" w:type="pct"/>
            <w:vAlign w:val="center"/>
          </w:tcPr>
          <w:p w14:paraId="0A22467C" w14:textId="77777777" w:rsidR="00812148" w:rsidRPr="006A6397" w:rsidRDefault="00812148" w:rsidP="0081214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E: HSR with Total Suga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BFBD" w14:textId="1F70A7F7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9472" w14:textId="7267553D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7</w:t>
            </w:r>
            <w:r w:rsidR="003E2594" w:rsidRPr="006A6397">
              <w:rPr>
                <w:rFonts w:ascii="Times New Roman" w:hAnsi="Times New Roman" w:cs="Times New Roman"/>
                <w:color w:val="000000"/>
              </w:rPr>
              <w:t>0</w:t>
            </w:r>
            <w:r w:rsidRPr="006A6397">
              <w:rPr>
                <w:rFonts w:ascii="Times New Roman" w:hAnsi="Times New Roman" w:cs="Times New Roman"/>
                <w:color w:val="000000"/>
              </w:rPr>
              <w:t>, 0.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AAA4" w14:textId="511ABC47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0528" w14:textId="09B5DAF2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812148" w:rsidRPr="006A6397" w14:paraId="67511D8D" w14:textId="77777777" w:rsidTr="003E2594">
        <w:tc>
          <w:tcPr>
            <w:tcW w:w="2591" w:type="pct"/>
            <w:vAlign w:val="center"/>
          </w:tcPr>
          <w:p w14:paraId="41037C8D" w14:textId="77777777" w:rsidR="00812148" w:rsidRPr="006A6397" w:rsidRDefault="00812148" w:rsidP="0081214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E0E55" w14:textId="209D1FA7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895F1" w14:textId="46D403D0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32, 1.02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D07D4" w14:textId="4EA31A9A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24295" w14:textId="62407031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812148" w:rsidRPr="006A6397" w14:paraId="42CD19FF" w14:textId="77777777" w:rsidTr="003E2594">
        <w:tc>
          <w:tcPr>
            <w:tcW w:w="2591" w:type="pct"/>
            <w:tcBorders>
              <w:bottom w:val="single" w:sz="4" w:space="0" w:color="auto"/>
            </w:tcBorders>
            <w:vAlign w:val="center"/>
          </w:tcPr>
          <w:p w14:paraId="2DE798BE" w14:textId="77777777" w:rsidR="00812148" w:rsidRPr="006A6397" w:rsidRDefault="00812148" w:rsidP="00812148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B87CB" w14:textId="5D1CF75E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53743" w14:textId="3B4ABCBF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57, 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5C7E0" w14:textId="3D37BEEF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1C19A" w14:textId="1EA49E9C" w:rsidR="00812148" w:rsidRPr="006A6397" w:rsidRDefault="00812148" w:rsidP="003F398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</w:tr>
    </w:tbl>
    <w:p w14:paraId="3876916F" w14:textId="77777777" w:rsidR="003C0548" w:rsidRDefault="00FD3CA7" w:rsidP="00FD3CA7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B0278B" w:rsidRPr="006A6397">
        <w:rPr>
          <w:rFonts w:ascii="Times New Roman" w:hAnsi="Times New Roman" w:cs="Times New Roman"/>
          <w:szCs w:val="24"/>
        </w:rPr>
        <w:t>F(</w:t>
      </w:r>
      <w:proofErr w:type="gramEnd"/>
      <w:r w:rsidR="00B0278B" w:rsidRPr="006A6397">
        <w:rPr>
          <w:rFonts w:ascii="Times New Roman" w:hAnsi="Times New Roman" w:cs="Times New Roman"/>
          <w:szCs w:val="24"/>
        </w:rPr>
        <w:t>6, 2458) = 0.64; Prob &gt; F = 0.7019</w:t>
      </w:r>
    </w:p>
    <w:p w14:paraId="149B213D" w14:textId="681CEB2A" w:rsidR="00FD3CA7" w:rsidRPr="006A6397" w:rsidRDefault="00FD3CA7" w:rsidP="00FD3CA7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a</w:t>
      </w:r>
      <w:r w:rsidRPr="006A6397">
        <w:rPr>
          <w:rFonts w:ascii="Times New Roman" w:hAnsi="Times New Roman" w:cs="Times New Roman"/>
          <w:color w:val="000000"/>
          <w:szCs w:val="24"/>
        </w:rPr>
        <w:t xml:space="preserve"> Reference: A: Control</w:t>
      </w:r>
    </w:p>
    <w:p w14:paraId="5219DEA8" w14:textId="77777777" w:rsidR="00B0278B" w:rsidRDefault="00B0278B" w:rsidP="00641E54">
      <w:pPr>
        <w:rPr>
          <w:rFonts w:ascii="Times New Roman" w:hAnsi="Times New Roman" w:cs="Times New Roman"/>
          <w:b/>
          <w:bCs/>
          <w:szCs w:val="24"/>
        </w:rPr>
        <w:sectPr w:rsidR="00B0278B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5E18D2" w14:textId="66F21F4B" w:rsidR="001E0471" w:rsidRPr="006A6397" w:rsidRDefault="001E0471" w:rsidP="00641E54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K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Health Star Rating </w:t>
      </w:r>
      <w:r w:rsidR="00DB2DF6" w:rsidRPr="006A6397">
        <w:rPr>
          <w:rFonts w:ascii="Times New Roman" w:hAnsi="Times New Roman" w:cs="Times New Roman"/>
          <w:szCs w:val="24"/>
          <w:vertAlign w:val="superscript"/>
        </w:rPr>
        <w:t>a</w:t>
      </w:r>
      <w:r w:rsidRPr="006A6397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of purchases, </w:t>
      </w:r>
      <w:r w:rsidR="003F3984" w:rsidRPr="006A6397">
        <w:rPr>
          <w:rFonts w:ascii="Times New Roman" w:hAnsi="Times New Roman" w:cs="Times New Roman"/>
          <w:b/>
          <w:bCs/>
          <w:szCs w:val="24"/>
        </w:rPr>
        <w:t>overall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 </w:t>
      </w:r>
      <w:r w:rsidR="00DB2DF6" w:rsidRPr="006A6397">
        <w:rPr>
          <w:rFonts w:ascii="Times New Roman" w:hAnsi="Times New Roman" w:cs="Times New Roman"/>
          <w:b/>
          <w:bCs/>
          <w:szCs w:val="24"/>
          <w:vertAlign w:val="superscript"/>
        </w:rPr>
        <w:t xml:space="preserve">b </w:t>
      </w:r>
      <w:r w:rsidRPr="006A6397">
        <w:rPr>
          <w:rFonts w:ascii="Times New Roman" w:hAnsi="Times New Roman" w:cs="Times New Roman"/>
          <w:b/>
          <w:bCs/>
          <w:szCs w:val="24"/>
        </w:rPr>
        <w:t>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3"/>
        <w:gridCol w:w="1276"/>
        <w:gridCol w:w="737"/>
        <w:gridCol w:w="913"/>
      </w:tblGrid>
      <w:tr w:rsidR="003F3984" w:rsidRPr="006A6397" w14:paraId="5A07470F" w14:textId="77777777" w:rsidTr="003F3984">
        <w:tc>
          <w:tcPr>
            <w:tcW w:w="25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30763" w14:textId="77777777" w:rsidR="003F3984" w:rsidRPr="006A6397" w:rsidRDefault="003F398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30FD" w14:textId="3D5A7734" w:rsidR="003F3984" w:rsidRPr="006A6397" w:rsidRDefault="003F3984" w:rsidP="00162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stimated change in Health Star Rating </w:t>
            </w:r>
            <w:r w:rsidR="008B59AF"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73374" w14:textId="77777777" w:rsidR="003F3984" w:rsidRPr="006A6397" w:rsidRDefault="003F398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D9EF0" w14:textId="77777777" w:rsidR="003F3984" w:rsidRPr="006A6397" w:rsidRDefault="003F398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F3984" w:rsidRPr="006A6397" w14:paraId="6138B8FB" w14:textId="77777777" w:rsidTr="003F3984">
        <w:tc>
          <w:tcPr>
            <w:tcW w:w="25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DFD8A" w14:textId="77777777" w:rsidR="003F3984" w:rsidRPr="006A6397" w:rsidRDefault="003F3984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70F9" w14:textId="77777777" w:rsidR="003F3984" w:rsidRPr="006A6397" w:rsidRDefault="003F3984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D221" w14:textId="77777777" w:rsidR="003F3984" w:rsidRPr="006A6397" w:rsidRDefault="003F398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1561" w14:textId="77777777" w:rsidR="003F3984" w:rsidRPr="006A6397" w:rsidRDefault="003F3984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F877" w14:textId="77777777" w:rsidR="003F3984" w:rsidRPr="006A6397" w:rsidRDefault="003F3984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03BF" w:rsidRPr="006A6397" w14:paraId="2D39FBF8" w14:textId="77777777" w:rsidTr="00CB1BFD">
        <w:trPr>
          <w:trHeight w:val="399"/>
        </w:trPr>
        <w:tc>
          <w:tcPr>
            <w:tcW w:w="2513" w:type="pct"/>
            <w:tcBorders>
              <w:top w:val="single" w:sz="4" w:space="0" w:color="auto"/>
            </w:tcBorders>
            <w:vAlign w:val="center"/>
          </w:tcPr>
          <w:p w14:paraId="581D6786" w14:textId="2342AEAD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="008B59AF"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608F" w14:textId="79C6ABD5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48D6" w14:textId="55BB11D9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</w:rPr>
              <w:t>3.52, 3.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8E906" w14:textId="04A89B43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5642" w14:textId="4376C1BF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603BF" w:rsidRPr="006A6397" w14:paraId="6561C3BE" w14:textId="77777777" w:rsidTr="00DA6FA7">
        <w:trPr>
          <w:trHeight w:val="85"/>
        </w:trPr>
        <w:tc>
          <w:tcPr>
            <w:tcW w:w="2513" w:type="pct"/>
            <w:vAlign w:val="center"/>
          </w:tcPr>
          <w:p w14:paraId="24841257" w14:textId="77777777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64C0" w14:textId="3A8845C8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60F16" w14:textId="18E9E78B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4, 0.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AA36" w14:textId="606489D3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7D70D" w14:textId="0C0844B0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6603BF" w:rsidRPr="006A6397" w14:paraId="5EE52BAE" w14:textId="77777777" w:rsidTr="0065011F">
        <w:tc>
          <w:tcPr>
            <w:tcW w:w="2513" w:type="pct"/>
            <w:vAlign w:val="center"/>
          </w:tcPr>
          <w:p w14:paraId="729F4ECD" w14:textId="77777777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EF533" w14:textId="3262E9E2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18091" w14:textId="17B36470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4, 0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E08C1" w14:textId="5820D9CA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91EE" w14:textId="7F500C4F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6603BF" w:rsidRPr="006A6397" w14:paraId="12301D2F" w14:textId="77777777" w:rsidTr="0065011F">
        <w:tc>
          <w:tcPr>
            <w:tcW w:w="2513" w:type="pct"/>
            <w:vAlign w:val="center"/>
          </w:tcPr>
          <w:p w14:paraId="18C99259" w14:textId="77777777" w:rsidR="006603BF" w:rsidRPr="006A6397" w:rsidRDefault="006603BF" w:rsidP="006603BF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01589" w14:textId="3CF526D7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DAE7" w14:textId="1E5C0532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  <w:r w:rsidRPr="006A6397">
              <w:rPr>
                <w:rFonts w:ascii="Times New Roman" w:hAnsi="Times New Roman" w:cs="Times New Roman"/>
                <w:color w:val="000000"/>
              </w:rPr>
              <w:t>, 0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70E2" w14:textId="5C043697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F8B4E" w14:textId="28AF1540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</w:tr>
      <w:tr w:rsidR="006603BF" w:rsidRPr="006A6397" w14:paraId="78FDE6E1" w14:textId="77777777" w:rsidTr="0065011F">
        <w:tc>
          <w:tcPr>
            <w:tcW w:w="2513" w:type="pct"/>
            <w:vAlign w:val="center"/>
          </w:tcPr>
          <w:p w14:paraId="5ADC527D" w14:textId="7291DEB7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E: HSR with Total Sugar </w:t>
            </w:r>
            <w:r w:rsidR="008B59AF"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6B03" w14:textId="5FCEFC49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379E" w14:textId="22B153AA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4, 0.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D86F6" w14:textId="07E35DC1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47B0" w14:textId="3890630C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6603BF" w:rsidRPr="006A6397" w14:paraId="7DBC5D33" w14:textId="77777777" w:rsidTr="006603BF">
        <w:tc>
          <w:tcPr>
            <w:tcW w:w="2513" w:type="pct"/>
            <w:vAlign w:val="center"/>
          </w:tcPr>
          <w:p w14:paraId="3F8F2B91" w14:textId="77777777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872DD1" w14:textId="1634841A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F5AA74" w14:textId="77BC8A85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2, 0.0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9903F9" w14:textId="171B0F8C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3A4D82" w14:textId="043031D3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6603BF" w:rsidRPr="006A6397" w14:paraId="2BD9171C" w14:textId="77777777" w:rsidTr="006603BF">
        <w:tc>
          <w:tcPr>
            <w:tcW w:w="2513" w:type="pct"/>
            <w:tcBorders>
              <w:bottom w:val="single" w:sz="4" w:space="0" w:color="auto"/>
            </w:tcBorders>
            <w:vAlign w:val="center"/>
          </w:tcPr>
          <w:p w14:paraId="3E5059B9" w14:textId="77777777" w:rsidR="006603BF" w:rsidRPr="006A6397" w:rsidRDefault="006603BF" w:rsidP="006603BF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EF323" w14:textId="47F41576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252E5" w14:textId="79E83757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3, 0.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02D21E" w14:textId="5C9FFEE3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381D9" w14:textId="01023518" w:rsidR="006603BF" w:rsidRPr="006A6397" w:rsidRDefault="006603BF" w:rsidP="006603BF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</w:tr>
    </w:tbl>
    <w:p w14:paraId="32E6E3FC" w14:textId="4529756D" w:rsidR="001E0471" w:rsidRPr="006A6397" w:rsidRDefault="001E0471" w:rsidP="001E0471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3C0548" w:rsidRPr="006A6397">
        <w:rPr>
          <w:rFonts w:ascii="Times New Roman" w:hAnsi="Times New Roman" w:cs="Times New Roman"/>
          <w:szCs w:val="24"/>
        </w:rPr>
        <w:t>F(</w:t>
      </w:r>
      <w:proofErr w:type="gramEnd"/>
      <w:r w:rsidR="003C0548" w:rsidRPr="006A6397">
        <w:rPr>
          <w:rFonts w:ascii="Times New Roman" w:hAnsi="Times New Roman" w:cs="Times New Roman"/>
          <w:szCs w:val="24"/>
        </w:rPr>
        <w:t>6, 2576) = 1.28; Prob &gt; F = 0.2620</w:t>
      </w:r>
    </w:p>
    <w:p w14:paraId="5F438986" w14:textId="3A3A741B" w:rsidR="008B59AF" w:rsidRPr="006A6397" w:rsidRDefault="008B59AF" w:rsidP="008B59AF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szCs w:val="24"/>
        </w:rPr>
        <w:t>Proposed updated Health Star Rating based on recommendations from 5-year review including stricter penalties for total sugar in algorithm</w:t>
      </w:r>
    </w:p>
    <w:p w14:paraId="343EC117" w14:textId="5F9062CD" w:rsidR="00D75D4E" w:rsidRPr="006A6397" w:rsidRDefault="008B59AF" w:rsidP="00D75D4E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b/>
          <w:bCs/>
          <w:color w:val="000000"/>
          <w:szCs w:val="24"/>
          <w:vertAlign w:val="superscript"/>
        </w:rPr>
        <w:t>b</w:t>
      </w:r>
      <w:r w:rsidR="00D75D4E" w:rsidRPr="006A6397">
        <w:rPr>
          <w:rFonts w:ascii="Times New Roman" w:hAnsi="Times New Roman" w:cs="Times New Roman"/>
          <w:szCs w:val="24"/>
        </w:rPr>
        <w:t xml:space="preserve"> Overall analysis was adjusted for clustering to take account of repeated participants between categories</w:t>
      </w:r>
    </w:p>
    <w:p w14:paraId="72C1CEBA" w14:textId="6C0AB6EA" w:rsidR="008B59AF" w:rsidRPr="006A6397" w:rsidRDefault="008B59AF" w:rsidP="008B59AF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c </w:t>
      </w:r>
      <w:r w:rsidRPr="006A6397">
        <w:rPr>
          <w:rFonts w:ascii="Times New Roman" w:hAnsi="Times New Roman" w:cs="Times New Roman"/>
          <w:color w:val="000000"/>
          <w:szCs w:val="24"/>
        </w:rPr>
        <w:t>Reference: A: Control</w:t>
      </w:r>
    </w:p>
    <w:p w14:paraId="6D99406F" w14:textId="77777777" w:rsidR="003C0548" w:rsidRDefault="003C0548" w:rsidP="002C659A">
      <w:pPr>
        <w:rPr>
          <w:rFonts w:ascii="Times New Roman" w:hAnsi="Times New Roman" w:cs="Times New Roman"/>
          <w:b/>
          <w:bCs/>
          <w:szCs w:val="24"/>
        </w:rPr>
        <w:sectPr w:rsidR="003C0548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3C5BCB" w14:textId="7F9A2B69" w:rsidR="002C659A" w:rsidRPr="006A6397" w:rsidRDefault="002C659A" w:rsidP="002C659A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L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Health Star Rating </w:t>
      </w: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of purchases, </w:t>
      </w:r>
      <w:r w:rsidR="00BA790A" w:rsidRPr="006A6397">
        <w:rPr>
          <w:rFonts w:ascii="Times New Roman" w:hAnsi="Times New Roman" w:cs="Times New Roman"/>
          <w:b/>
          <w:bCs/>
          <w:szCs w:val="24"/>
        </w:rPr>
        <w:t>beverage</w:t>
      </w:r>
      <w:r w:rsidRPr="006A6397">
        <w:rPr>
          <w:rFonts w:ascii="Times New Roman" w:hAnsi="Times New Roman" w:cs="Times New Roman"/>
          <w:b/>
          <w:bCs/>
          <w:szCs w:val="24"/>
        </w:rPr>
        <w:t>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3"/>
        <w:gridCol w:w="1276"/>
        <w:gridCol w:w="737"/>
        <w:gridCol w:w="913"/>
      </w:tblGrid>
      <w:tr w:rsidR="002C659A" w:rsidRPr="006A6397" w14:paraId="427E1D5A" w14:textId="77777777" w:rsidTr="00162317">
        <w:tc>
          <w:tcPr>
            <w:tcW w:w="25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A6033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95C1E" w14:textId="3645C2DB" w:rsidR="002C659A" w:rsidRPr="006A6397" w:rsidRDefault="002C659A" w:rsidP="00162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stimated change in Health Star Rating 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D1B3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CA1F6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C659A" w:rsidRPr="006A6397" w14:paraId="65CE49F8" w14:textId="77777777" w:rsidTr="00162317">
        <w:tc>
          <w:tcPr>
            <w:tcW w:w="25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8EE5E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8E4C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8E714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D291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D886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59A" w:rsidRPr="006A6397" w14:paraId="617E2075" w14:textId="77777777" w:rsidTr="00162317">
        <w:trPr>
          <w:trHeight w:val="399"/>
        </w:trPr>
        <w:tc>
          <w:tcPr>
            <w:tcW w:w="2513" w:type="pct"/>
            <w:tcBorders>
              <w:top w:val="single" w:sz="4" w:space="0" w:color="auto"/>
            </w:tcBorders>
            <w:vAlign w:val="center"/>
          </w:tcPr>
          <w:p w14:paraId="35F89F43" w14:textId="14AF07BF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2A3F6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8C6F1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</w:rPr>
              <w:t>3.52, 3.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FCB1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F6C7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C659A" w:rsidRPr="006A6397" w14:paraId="3B323377" w14:textId="77777777" w:rsidTr="00162317">
        <w:trPr>
          <w:trHeight w:val="85"/>
        </w:trPr>
        <w:tc>
          <w:tcPr>
            <w:tcW w:w="2513" w:type="pct"/>
            <w:vAlign w:val="center"/>
          </w:tcPr>
          <w:p w14:paraId="3EB0257C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ADEFE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95AAF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4, 0.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F66B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30AC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2C659A" w:rsidRPr="006A6397" w14:paraId="3D1D18CB" w14:textId="77777777" w:rsidTr="00162317">
        <w:tc>
          <w:tcPr>
            <w:tcW w:w="2513" w:type="pct"/>
            <w:vAlign w:val="center"/>
          </w:tcPr>
          <w:p w14:paraId="0FED352C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A3C4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05451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4, 0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F9785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498F7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2C659A" w:rsidRPr="006A6397" w14:paraId="7E8CC9E2" w14:textId="77777777" w:rsidTr="00162317">
        <w:tc>
          <w:tcPr>
            <w:tcW w:w="2513" w:type="pct"/>
            <w:vAlign w:val="center"/>
          </w:tcPr>
          <w:p w14:paraId="204CEE27" w14:textId="77777777" w:rsidR="002C659A" w:rsidRPr="006A6397" w:rsidRDefault="002C659A" w:rsidP="00162317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0FCE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302B" w14:textId="4B400E41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</w:t>
            </w:r>
            <w:r w:rsidR="00783ABD" w:rsidRPr="006A6397">
              <w:rPr>
                <w:rFonts w:ascii="Times New Roman" w:hAnsi="Times New Roman" w:cs="Times New Roman"/>
                <w:color w:val="000000"/>
              </w:rPr>
              <w:t>0</w:t>
            </w:r>
            <w:r w:rsidRPr="006A6397">
              <w:rPr>
                <w:rFonts w:ascii="Times New Roman" w:hAnsi="Times New Roman" w:cs="Times New Roman"/>
                <w:color w:val="000000"/>
              </w:rPr>
              <w:t>, 0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D5C4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9624C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</w:tr>
      <w:tr w:rsidR="002C659A" w:rsidRPr="006A6397" w14:paraId="7A4357E9" w14:textId="77777777" w:rsidTr="00162317">
        <w:tc>
          <w:tcPr>
            <w:tcW w:w="2513" w:type="pct"/>
            <w:vAlign w:val="center"/>
          </w:tcPr>
          <w:p w14:paraId="7A29EB5B" w14:textId="0ECCCBDE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E: HSR with Total Sugar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FB38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0623F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4, 0.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5C8A1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E95BE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2C659A" w:rsidRPr="006A6397" w14:paraId="69C5A687" w14:textId="77777777" w:rsidTr="00162317">
        <w:tc>
          <w:tcPr>
            <w:tcW w:w="2513" w:type="pct"/>
            <w:vAlign w:val="center"/>
          </w:tcPr>
          <w:p w14:paraId="04908733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9F6540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FC2B27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2, 0.0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106E60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6758C6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2C659A" w:rsidRPr="006A6397" w14:paraId="1E23F76B" w14:textId="77777777" w:rsidTr="00162317">
        <w:tc>
          <w:tcPr>
            <w:tcW w:w="2513" w:type="pct"/>
            <w:tcBorders>
              <w:bottom w:val="single" w:sz="4" w:space="0" w:color="auto"/>
            </w:tcBorders>
            <w:vAlign w:val="center"/>
          </w:tcPr>
          <w:p w14:paraId="5E9279F5" w14:textId="77777777" w:rsidR="002C659A" w:rsidRPr="006A6397" w:rsidRDefault="002C659A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DA1F1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A70A6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3, 0.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603878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314DC" w14:textId="77777777" w:rsidR="002C659A" w:rsidRPr="006A6397" w:rsidRDefault="002C659A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</w:tr>
    </w:tbl>
    <w:p w14:paraId="64D77FE3" w14:textId="4627D536" w:rsidR="002C659A" w:rsidRPr="006A6397" w:rsidRDefault="002C659A" w:rsidP="002C659A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4F747E" w:rsidRPr="006A6397">
        <w:rPr>
          <w:rFonts w:ascii="Times New Roman" w:hAnsi="Times New Roman" w:cs="Times New Roman"/>
          <w:szCs w:val="24"/>
        </w:rPr>
        <w:t>F(</w:t>
      </w:r>
      <w:proofErr w:type="gramEnd"/>
      <w:r w:rsidR="004F747E" w:rsidRPr="006A6397">
        <w:rPr>
          <w:rFonts w:ascii="Times New Roman" w:hAnsi="Times New Roman" w:cs="Times New Roman"/>
          <w:szCs w:val="24"/>
        </w:rPr>
        <w:t>6, 2576) = 1.28; Prob &gt; F = 0.2620</w:t>
      </w:r>
    </w:p>
    <w:p w14:paraId="5A93A6B1" w14:textId="4B52E92E" w:rsidR="002C659A" w:rsidRPr="006A6397" w:rsidRDefault="002C659A" w:rsidP="002C659A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szCs w:val="24"/>
        </w:rPr>
        <w:t>Proposed updated Health Star Rating based on recommendations from 5-year review including stricter penalties for total sugar in algorithm</w:t>
      </w:r>
    </w:p>
    <w:p w14:paraId="0FF371A8" w14:textId="0CD9FC28" w:rsidR="002C659A" w:rsidRPr="006A6397" w:rsidRDefault="002C659A" w:rsidP="002C659A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6A6397">
        <w:rPr>
          <w:rFonts w:ascii="Times New Roman" w:hAnsi="Times New Roman" w:cs="Times New Roman"/>
          <w:color w:val="000000"/>
          <w:szCs w:val="24"/>
        </w:rPr>
        <w:t>Reference: A: Control</w:t>
      </w:r>
    </w:p>
    <w:p w14:paraId="012B6019" w14:textId="77777777" w:rsidR="004F747E" w:rsidRDefault="004F747E" w:rsidP="00222858">
      <w:pPr>
        <w:rPr>
          <w:rFonts w:ascii="Times New Roman" w:hAnsi="Times New Roman" w:cs="Times New Roman"/>
          <w:b/>
          <w:bCs/>
          <w:szCs w:val="24"/>
        </w:rPr>
        <w:sectPr w:rsidR="004F747E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9D7541" w14:textId="0427A38B" w:rsidR="00222858" w:rsidRPr="006A6397" w:rsidRDefault="00222858" w:rsidP="00222858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M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Health Star Rating </w:t>
      </w: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b/>
          <w:bCs/>
          <w:szCs w:val="24"/>
        </w:rPr>
        <w:t>of purchases, breakfast cereal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3"/>
        <w:gridCol w:w="1276"/>
        <w:gridCol w:w="737"/>
        <w:gridCol w:w="913"/>
      </w:tblGrid>
      <w:tr w:rsidR="00222858" w:rsidRPr="006A6397" w14:paraId="580D1BDB" w14:textId="77777777" w:rsidTr="00162317">
        <w:tc>
          <w:tcPr>
            <w:tcW w:w="25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07E6" w14:textId="77777777" w:rsidR="00222858" w:rsidRPr="006A6397" w:rsidRDefault="0022285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A866" w14:textId="77777777" w:rsidR="00222858" w:rsidRPr="006A6397" w:rsidRDefault="00222858" w:rsidP="00162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stimated change in Health Star Rating 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FFA1D" w14:textId="77777777" w:rsidR="00222858" w:rsidRPr="006A6397" w:rsidRDefault="0022285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190F" w14:textId="77777777" w:rsidR="00222858" w:rsidRPr="006A6397" w:rsidRDefault="0022285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22858" w:rsidRPr="006A6397" w14:paraId="393A077A" w14:textId="77777777" w:rsidTr="00162317">
        <w:tc>
          <w:tcPr>
            <w:tcW w:w="25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7E5F" w14:textId="77777777" w:rsidR="00222858" w:rsidRPr="006A6397" w:rsidRDefault="00222858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C5E0" w14:textId="77777777" w:rsidR="00222858" w:rsidRPr="006A6397" w:rsidRDefault="00222858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E12A" w14:textId="77777777" w:rsidR="00222858" w:rsidRPr="006A6397" w:rsidRDefault="00222858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EA57" w14:textId="77777777" w:rsidR="00222858" w:rsidRPr="006A6397" w:rsidRDefault="00222858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5DC87" w14:textId="77777777" w:rsidR="00222858" w:rsidRPr="006A6397" w:rsidRDefault="00222858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54E4" w:rsidRPr="006A6397" w14:paraId="7E31C857" w14:textId="77777777" w:rsidTr="00D87CD7">
        <w:trPr>
          <w:trHeight w:val="399"/>
        </w:trPr>
        <w:tc>
          <w:tcPr>
            <w:tcW w:w="2513" w:type="pct"/>
            <w:tcBorders>
              <w:top w:val="single" w:sz="4" w:space="0" w:color="auto"/>
            </w:tcBorders>
            <w:vAlign w:val="center"/>
          </w:tcPr>
          <w:p w14:paraId="023DA466" w14:textId="77777777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7EB3" w14:textId="762D4D6A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161DC" w14:textId="68D4EBBE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4.50, 4.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414AE" w14:textId="7BBD094A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364B" w14:textId="55D419BE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154E4" w:rsidRPr="006A6397" w14:paraId="14B35676" w14:textId="77777777" w:rsidTr="00162317">
        <w:trPr>
          <w:trHeight w:val="85"/>
        </w:trPr>
        <w:tc>
          <w:tcPr>
            <w:tcW w:w="2513" w:type="pct"/>
            <w:vAlign w:val="center"/>
          </w:tcPr>
          <w:p w14:paraId="56DF9D6D" w14:textId="77777777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7471F" w14:textId="32DAC2B1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05903" w14:textId="7E967D7F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7, 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9F61" w14:textId="764FDFF1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63D88" w14:textId="01A2F525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9154E4" w:rsidRPr="006A6397" w14:paraId="449BE621" w14:textId="77777777" w:rsidTr="00162317">
        <w:tc>
          <w:tcPr>
            <w:tcW w:w="2513" w:type="pct"/>
            <w:vAlign w:val="center"/>
          </w:tcPr>
          <w:p w14:paraId="3F08AE5B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A975" w14:textId="464A396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C386" w14:textId="4356FE3A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2, 0.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B33C" w14:textId="3ECB3265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FF08B" w14:textId="3D47F039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  <w:tr w:rsidR="009154E4" w:rsidRPr="006A6397" w14:paraId="0ECDAEB6" w14:textId="77777777" w:rsidTr="00162317">
        <w:tc>
          <w:tcPr>
            <w:tcW w:w="2513" w:type="pct"/>
            <w:vAlign w:val="center"/>
          </w:tcPr>
          <w:p w14:paraId="2BD84D77" w14:textId="77777777" w:rsidR="009154E4" w:rsidRPr="006A6397" w:rsidRDefault="009154E4" w:rsidP="009154E4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A107" w14:textId="46138050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E585F" w14:textId="0C9DBB0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1, 0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EB4A" w14:textId="716390C3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20E4" w14:textId="0BD79752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 w:rsidR="009154E4" w:rsidRPr="006A6397" w14:paraId="7166A1A4" w14:textId="77777777" w:rsidTr="00162317">
        <w:tc>
          <w:tcPr>
            <w:tcW w:w="2513" w:type="pct"/>
            <w:vAlign w:val="center"/>
          </w:tcPr>
          <w:p w14:paraId="03B43478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E: HSR with Total Sugar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D837C" w14:textId="36C3470F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A061C" w14:textId="4CFA0B3E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8, 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946BF" w14:textId="799C47B7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00C7" w14:textId="4C0E9C91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9154E4" w:rsidRPr="006A6397" w14:paraId="4AD7C455" w14:textId="77777777" w:rsidTr="009154E4">
        <w:tc>
          <w:tcPr>
            <w:tcW w:w="2513" w:type="pct"/>
            <w:vAlign w:val="center"/>
          </w:tcPr>
          <w:p w14:paraId="0953F822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62E506" w14:textId="7B4770E6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F90B9E" w14:textId="21B639C2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9, 0.0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3F90BB" w14:textId="35B7DDD0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A011CD" w14:textId="4D52C5A6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9154E4" w:rsidRPr="006A6397" w14:paraId="21540169" w14:textId="77777777" w:rsidTr="009154E4">
        <w:tc>
          <w:tcPr>
            <w:tcW w:w="2513" w:type="pct"/>
            <w:tcBorders>
              <w:bottom w:val="single" w:sz="4" w:space="0" w:color="auto"/>
            </w:tcBorders>
            <w:vAlign w:val="center"/>
          </w:tcPr>
          <w:p w14:paraId="5293C912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5895D" w14:textId="5BDC729D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375C0" w14:textId="4FCD180A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2, 0.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90CBB" w14:textId="0EC6388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A54CC" w14:textId="279839D3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</w:tbl>
    <w:p w14:paraId="11E592FA" w14:textId="77777777" w:rsidR="004F747E" w:rsidRDefault="00222858" w:rsidP="004F747E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4F747E" w:rsidRPr="006A6397">
        <w:rPr>
          <w:rFonts w:ascii="Times New Roman" w:hAnsi="Times New Roman" w:cs="Times New Roman"/>
          <w:szCs w:val="24"/>
        </w:rPr>
        <w:t>F(</w:t>
      </w:r>
      <w:proofErr w:type="gramEnd"/>
      <w:r w:rsidR="004F747E" w:rsidRPr="006A6397">
        <w:rPr>
          <w:rFonts w:ascii="Times New Roman" w:hAnsi="Times New Roman" w:cs="Times New Roman"/>
          <w:szCs w:val="24"/>
        </w:rPr>
        <w:t>6, 2517) = 1.12; Prob &gt; F = 0.3475</w:t>
      </w:r>
    </w:p>
    <w:p w14:paraId="1C45BA32" w14:textId="77777777" w:rsidR="00222858" w:rsidRPr="006A6397" w:rsidRDefault="00222858" w:rsidP="00222858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szCs w:val="24"/>
        </w:rPr>
        <w:t>Proposed updated Health Star Rating based on recommendations from 5-year review including stricter penalties for total sugar in algorithm</w:t>
      </w:r>
    </w:p>
    <w:p w14:paraId="3A04C297" w14:textId="77777777" w:rsidR="00222858" w:rsidRPr="006A6397" w:rsidRDefault="00222858" w:rsidP="00222858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6A6397">
        <w:rPr>
          <w:rFonts w:ascii="Times New Roman" w:hAnsi="Times New Roman" w:cs="Times New Roman"/>
          <w:color w:val="000000"/>
          <w:szCs w:val="24"/>
        </w:rPr>
        <w:t>Reference: A: Control</w:t>
      </w:r>
    </w:p>
    <w:p w14:paraId="3C165C68" w14:textId="7D149AF8" w:rsidR="004F747E" w:rsidRDefault="004F747E" w:rsidP="004F747E">
      <w:pPr>
        <w:tabs>
          <w:tab w:val="left" w:pos="4040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</w:p>
    <w:p w14:paraId="0550FAD5" w14:textId="40E3C54B" w:rsidR="004F747E" w:rsidRPr="004F747E" w:rsidRDefault="004F747E" w:rsidP="004F747E">
      <w:pPr>
        <w:tabs>
          <w:tab w:val="left" w:pos="4040"/>
        </w:tabs>
        <w:rPr>
          <w:rFonts w:ascii="Times New Roman" w:hAnsi="Times New Roman" w:cs="Times New Roman"/>
          <w:szCs w:val="24"/>
        </w:rPr>
        <w:sectPr w:rsidR="004F747E" w:rsidRPr="004F747E" w:rsidSect="002010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Cs w:val="24"/>
        </w:rPr>
        <w:tab/>
      </w:r>
    </w:p>
    <w:p w14:paraId="0EB379C6" w14:textId="53F0E3F4" w:rsidR="009154E4" w:rsidRPr="006A6397" w:rsidRDefault="009154E4" w:rsidP="009154E4">
      <w:pPr>
        <w:rPr>
          <w:rFonts w:ascii="Times New Roman" w:hAnsi="Times New Roman" w:cs="Times New Roman"/>
          <w:b/>
          <w:bCs/>
          <w:szCs w:val="24"/>
        </w:rPr>
      </w:pPr>
      <w:r w:rsidRPr="006A639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</w:rPr>
        <w:t>N</w:t>
      </w:r>
      <w:r w:rsidRPr="006A6397">
        <w:rPr>
          <w:rFonts w:ascii="Times New Roman" w:hAnsi="Times New Roman" w:cs="Times New Roman"/>
          <w:b/>
          <w:bCs/>
          <w:szCs w:val="24"/>
        </w:rPr>
        <w:t xml:space="preserve">: Effect of added sugar labels on Health Star Rating </w:t>
      </w: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b/>
          <w:bCs/>
          <w:szCs w:val="24"/>
        </w:rPr>
        <w:t>of purchases, yoghurt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417"/>
        <w:gridCol w:w="1422"/>
        <w:gridCol w:w="737"/>
        <w:gridCol w:w="913"/>
      </w:tblGrid>
      <w:tr w:rsidR="009154E4" w:rsidRPr="006A6397" w14:paraId="37BF5D9E" w14:textId="77777777" w:rsidTr="00162317">
        <w:tc>
          <w:tcPr>
            <w:tcW w:w="25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363D8" w14:textId="77777777" w:rsidR="009154E4" w:rsidRPr="006A6397" w:rsidRDefault="009154E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A10D1" w14:textId="77777777" w:rsidR="009154E4" w:rsidRPr="006A6397" w:rsidRDefault="009154E4" w:rsidP="00162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 xml:space="preserve">Estimated change in Health Star Rating </w:t>
            </w:r>
            <w:r w:rsidRPr="006A639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D002" w14:textId="77777777" w:rsidR="009154E4" w:rsidRPr="006A6397" w:rsidRDefault="009154E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AB66" w14:textId="77777777" w:rsidR="009154E4" w:rsidRPr="006A6397" w:rsidRDefault="009154E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154E4" w:rsidRPr="006A6397" w14:paraId="676783AA" w14:textId="77777777" w:rsidTr="00783ABD">
        <w:tc>
          <w:tcPr>
            <w:tcW w:w="25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5016" w14:textId="77777777" w:rsidR="009154E4" w:rsidRPr="006A6397" w:rsidRDefault="009154E4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84617" w14:textId="77777777" w:rsidR="009154E4" w:rsidRPr="006A6397" w:rsidRDefault="009154E4" w:rsidP="00162317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5C1FD" w14:textId="77777777" w:rsidR="009154E4" w:rsidRPr="006A6397" w:rsidRDefault="009154E4" w:rsidP="00162317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D463" w14:textId="77777777" w:rsidR="009154E4" w:rsidRPr="006A6397" w:rsidRDefault="009154E4" w:rsidP="001623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3ACC4" w14:textId="77777777" w:rsidR="009154E4" w:rsidRPr="006A6397" w:rsidRDefault="009154E4" w:rsidP="001623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54E4" w:rsidRPr="006A6397" w14:paraId="07CB78D5" w14:textId="77777777" w:rsidTr="00783ABD">
        <w:trPr>
          <w:trHeight w:val="399"/>
        </w:trPr>
        <w:tc>
          <w:tcPr>
            <w:tcW w:w="2513" w:type="pct"/>
            <w:tcBorders>
              <w:top w:val="single" w:sz="4" w:space="0" w:color="auto"/>
            </w:tcBorders>
            <w:vAlign w:val="center"/>
          </w:tcPr>
          <w:p w14:paraId="0932EDE6" w14:textId="77777777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Constant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3B91" w14:textId="77447BEF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2E732" w14:textId="19536821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</w:rPr>
              <w:t>3.31, 3.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2183" w14:textId="2FCE7E8D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E7FD9" w14:textId="5555AE2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154E4" w:rsidRPr="006A6397" w14:paraId="5766B3BF" w14:textId="77777777" w:rsidTr="00783ABD">
        <w:trPr>
          <w:trHeight w:val="85"/>
        </w:trPr>
        <w:tc>
          <w:tcPr>
            <w:tcW w:w="2513" w:type="pct"/>
            <w:vAlign w:val="center"/>
          </w:tcPr>
          <w:p w14:paraId="23E7446B" w14:textId="77777777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B: Nutrition Information Panel with Added Sug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889D2" w14:textId="56FB908C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C2C08" w14:textId="0BE53C8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6, 0.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21ABA" w14:textId="744FCF92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83A04" w14:textId="34DB0DA6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:rsidR="009154E4" w:rsidRPr="006A6397" w14:paraId="63C19F3D" w14:textId="77777777" w:rsidTr="00783ABD">
        <w:tc>
          <w:tcPr>
            <w:tcW w:w="2513" w:type="pct"/>
            <w:vAlign w:val="center"/>
          </w:tcPr>
          <w:p w14:paraId="1A0A8FD0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C: Teaspoons of Sug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BE7D8" w14:textId="7114945D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A15AB" w14:textId="3D8C95F1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9, 0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36E9" w14:textId="5561169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50CE" w14:textId="08AC891C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9154E4" w:rsidRPr="006A6397" w14:paraId="1ADA1BBA" w14:textId="77777777" w:rsidTr="00783ABD">
        <w:tc>
          <w:tcPr>
            <w:tcW w:w="2513" w:type="pct"/>
            <w:vAlign w:val="center"/>
          </w:tcPr>
          <w:p w14:paraId="1606CE0A" w14:textId="77777777" w:rsidR="009154E4" w:rsidRPr="006A6397" w:rsidRDefault="009154E4" w:rsidP="009154E4">
            <w:pPr>
              <w:rPr>
                <w:rFonts w:ascii="Times New Roman" w:hAnsi="Times New Roman" w:cs="Times New Roman"/>
              </w:rPr>
            </w:pPr>
            <w:r w:rsidRPr="006A6397">
              <w:rPr>
                <w:rFonts w:ascii="Times New Roman" w:hAnsi="Times New Roman" w:cs="Times New Roman"/>
              </w:rPr>
              <w:t>D: Warnin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B182C" w14:textId="5E149A03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B0EDA" w14:textId="576550B0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9, 0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583E1" w14:textId="64D5437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141E6" w14:textId="53078C2D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</w:tr>
      <w:tr w:rsidR="009154E4" w:rsidRPr="006A6397" w14:paraId="13507D8F" w14:textId="77777777" w:rsidTr="00783ABD">
        <w:tc>
          <w:tcPr>
            <w:tcW w:w="2513" w:type="pct"/>
            <w:vAlign w:val="center"/>
          </w:tcPr>
          <w:p w14:paraId="3C667C1F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 xml:space="preserve">E: HSR with Total Sugar </w:t>
            </w:r>
            <w:r w:rsidRPr="006A639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48B07" w14:textId="3821A64E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65640" w14:textId="7DF5D373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06, 0.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78C65" w14:textId="5ABDF02A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F2E9" w14:textId="43B3722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9154E4" w:rsidRPr="006A6397" w14:paraId="1EFC6D3D" w14:textId="77777777" w:rsidTr="00783ABD">
        <w:tc>
          <w:tcPr>
            <w:tcW w:w="2513" w:type="pct"/>
            <w:vAlign w:val="center"/>
          </w:tcPr>
          <w:p w14:paraId="11ED912C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F: HSR with Added Sugar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E6FDA1" w14:textId="562FBF93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9CEF9D" w14:textId="00D55016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1, 0.1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A149FB" w14:textId="126DFBC4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9FE40B" w14:textId="63996B0B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</w:tr>
      <w:tr w:rsidR="009154E4" w:rsidRPr="006A6397" w14:paraId="493D8C81" w14:textId="77777777" w:rsidTr="00783ABD">
        <w:tc>
          <w:tcPr>
            <w:tcW w:w="2513" w:type="pct"/>
            <w:tcBorders>
              <w:bottom w:val="single" w:sz="4" w:space="0" w:color="auto"/>
            </w:tcBorders>
            <w:vAlign w:val="center"/>
          </w:tcPr>
          <w:p w14:paraId="54F77E92" w14:textId="77777777" w:rsidR="009154E4" w:rsidRPr="006A6397" w:rsidRDefault="009154E4" w:rsidP="009154E4">
            <w:pPr>
              <w:rPr>
                <w:rFonts w:ascii="Times New Roman" w:hAnsi="Times New Roman" w:cs="Times New Roman"/>
                <w:b/>
                <w:bCs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G: Sugar in the Ingredients Lis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F96D5" w14:textId="27DB8C5A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A4385" w14:textId="2CA41FC4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-0.32, -0.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D0C80" w14:textId="2F6373D7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655369" w14:textId="155FC1D5" w:rsidR="009154E4" w:rsidRPr="006A6397" w:rsidRDefault="009154E4" w:rsidP="009154E4">
            <w:pPr>
              <w:rPr>
                <w:rFonts w:ascii="Times New Roman" w:hAnsi="Times New Roman" w:cs="Times New Roman"/>
                <w:color w:val="000000"/>
              </w:rPr>
            </w:pPr>
            <w:r w:rsidRPr="006A639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</w:tbl>
    <w:p w14:paraId="594414E4" w14:textId="74093469" w:rsidR="009154E4" w:rsidRPr="006A6397" w:rsidRDefault="009154E4" w:rsidP="009154E4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</w:rPr>
        <w:t xml:space="preserve">HSR, Health Star Rating. </w:t>
      </w:r>
      <w:proofErr w:type="gramStart"/>
      <w:r w:rsidR="004F747E" w:rsidRPr="006A6397">
        <w:rPr>
          <w:rFonts w:ascii="Times New Roman" w:hAnsi="Times New Roman" w:cs="Times New Roman"/>
          <w:szCs w:val="24"/>
        </w:rPr>
        <w:t>F(</w:t>
      </w:r>
      <w:proofErr w:type="gramEnd"/>
      <w:r w:rsidR="004F747E" w:rsidRPr="006A6397">
        <w:rPr>
          <w:rFonts w:ascii="Times New Roman" w:hAnsi="Times New Roman" w:cs="Times New Roman"/>
          <w:szCs w:val="24"/>
        </w:rPr>
        <w:t>6, 2458) = 2.59; Prob &gt; F = 0.0167</w:t>
      </w:r>
    </w:p>
    <w:p w14:paraId="23E25B7A" w14:textId="77777777" w:rsidR="009154E4" w:rsidRPr="006A6397" w:rsidRDefault="009154E4" w:rsidP="009154E4">
      <w:pPr>
        <w:rPr>
          <w:rFonts w:ascii="Times New Roman" w:hAnsi="Times New Roman" w:cs="Times New Roman"/>
          <w:szCs w:val="24"/>
        </w:r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6A6397">
        <w:rPr>
          <w:rFonts w:ascii="Times New Roman" w:hAnsi="Times New Roman" w:cs="Times New Roman"/>
          <w:szCs w:val="24"/>
        </w:rPr>
        <w:t>Proposed updated Health Star Rating based on recommendations from 5-year review including stricter penalties for total sugar in algorithm</w:t>
      </w:r>
    </w:p>
    <w:p w14:paraId="0B149C8E" w14:textId="77777777" w:rsidR="008D164D" w:rsidRDefault="009154E4" w:rsidP="009154E4">
      <w:pPr>
        <w:rPr>
          <w:rFonts w:ascii="Times New Roman" w:hAnsi="Times New Roman" w:cs="Times New Roman"/>
          <w:color w:val="000000"/>
          <w:szCs w:val="24"/>
        </w:rPr>
        <w:sectPr w:rsidR="008D16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A6397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6A6397">
        <w:rPr>
          <w:rFonts w:ascii="Times New Roman" w:hAnsi="Times New Roman" w:cs="Times New Roman"/>
          <w:color w:val="000000"/>
          <w:szCs w:val="24"/>
        </w:rPr>
        <w:t>Reference: A: Control</w:t>
      </w:r>
    </w:p>
    <w:p w14:paraId="340596F5" w14:textId="0435C4E3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  <w:lang w:val="en-GB"/>
        </w:rPr>
      </w:pPr>
      <w:bookmarkStart w:id="0" w:name="_Hlk81301509"/>
      <w:r w:rsidRPr="006A6397">
        <w:rPr>
          <w:rFonts w:ascii="Times New Roman" w:hAnsi="Times New Roman" w:cs="Times New Roman"/>
          <w:b/>
          <w:bCs/>
          <w:szCs w:val="24"/>
          <w:lang w:val="en-GB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  <w:lang w:val="en-GB"/>
        </w:rPr>
        <w:t>O</w:t>
      </w:r>
      <w:r w:rsidRPr="006A6397">
        <w:rPr>
          <w:rFonts w:ascii="Times New Roman" w:hAnsi="Times New Roman" w:cs="Times New Roman"/>
          <w:b/>
          <w:bCs/>
          <w:szCs w:val="24"/>
          <w:lang w:val="en-GB"/>
        </w:rPr>
        <w:t>: Participant stated most likely purchasing response to introduction of added sugar labelling policy options (n=2582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2552"/>
        <w:gridCol w:w="1561"/>
        <w:gridCol w:w="2127"/>
        <w:gridCol w:w="1985"/>
        <w:gridCol w:w="1907"/>
      </w:tblGrid>
      <w:tr w:rsidR="001E0471" w:rsidRPr="006A6397" w14:paraId="0B6C0ACA" w14:textId="77777777" w:rsidTr="008D164D">
        <w:trPr>
          <w:trHeight w:val="300"/>
        </w:trPr>
        <w:tc>
          <w:tcPr>
            <w:tcW w:w="137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7D1656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ost likely response: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EB935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A40989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0E9A18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3A75F1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CB759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1E0471" w:rsidRPr="006A6397" w14:paraId="359924AB" w14:textId="77777777" w:rsidTr="008D164D">
        <w:trPr>
          <w:trHeight w:val="300"/>
        </w:trPr>
        <w:tc>
          <w:tcPr>
            <w:tcW w:w="137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E6996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91E0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trition Information Panel with Added Sugar (n= 2576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2B3B0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rning label</w:t>
            </w:r>
          </w:p>
          <w:p w14:paraId="2A542E0C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 2576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7444B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easpoons of Sugar (n=2579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3EB7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ugar in Ingredients List </w:t>
            </w:r>
          </w:p>
          <w:p w14:paraId="7BECA4D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2572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DCFC9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alth Star Rating (n=2576)</w:t>
            </w:r>
          </w:p>
        </w:tc>
      </w:tr>
      <w:tr w:rsidR="001E0471" w:rsidRPr="006A6397" w14:paraId="0828D1EA" w14:textId="77777777" w:rsidTr="008D164D">
        <w:trPr>
          <w:trHeight w:val="300"/>
        </w:trPr>
        <w:tc>
          <w:tcPr>
            <w:tcW w:w="1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207502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y a smaller version of the product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35B31B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 (3.31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24E36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 (3.45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35DDE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 (4.03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8E08A8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 (2.72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EF01E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 (3.34)</w:t>
            </w:r>
          </w:p>
        </w:tc>
      </w:tr>
      <w:tr w:rsidR="001E0471" w:rsidRPr="006A6397" w14:paraId="6D9DD43D" w14:textId="77777777" w:rsidTr="008D164D">
        <w:trPr>
          <w:trHeight w:val="300"/>
        </w:trPr>
        <w:tc>
          <w:tcPr>
            <w:tcW w:w="1371" w:type="pct"/>
            <w:noWrap/>
            <w:vAlign w:val="center"/>
            <w:hideMark/>
          </w:tcPr>
          <w:p w14:paraId="2109AD11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y the product less frequently</w:t>
            </w:r>
          </w:p>
        </w:tc>
        <w:tc>
          <w:tcPr>
            <w:tcW w:w="914" w:type="pct"/>
            <w:noWrap/>
            <w:vAlign w:val="center"/>
            <w:hideMark/>
          </w:tcPr>
          <w:p w14:paraId="0B411B5A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 (14.0)</w:t>
            </w:r>
          </w:p>
        </w:tc>
        <w:tc>
          <w:tcPr>
            <w:tcW w:w="559" w:type="pct"/>
            <w:noWrap/>
            <w:vAlign w:val="center"/>
            <w:hideMark/>
          </w:tcPr>
          <w:p w14:paraId="5BC30BA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0 (17.1)</w:t>
            </w:r>
          </w:p>
        </w:tc>
        <w:tc>
          <w:tcPr>
            <w:tcW w:w="762" w:type="pct"/>
            <w:noWrap/>
            <w:vAlign w:val="center"/>
            <w:hideMark/>
          </w:tcPr>
          <w:p w14:paraId="64A4170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1 (18.7)</w:t>
            </w:r>
          </w:p>
        </w:tc>
        <w:tc>
          <w:tcPr>
            <w:tcW w:w="711" w:type="pct"/>
            <w:noWrap/>
            <w:vAlign w:val="center"/>
            <w:hideMark/>
          </w:tcPr>
          <w:p w14:paraId="0615762A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6 (14.2)</w:t>
            </w:r>
          </w:p>
        </w:tc>
        <w:tc>
          <w:tcPr>
            <w:tcW w:w="683" w:type="pct"/>
            <w:noWrap/>
            <w:vAlign w:val="center"/>
            <w:hideMark/>
          </w:tcPr>
          <w:p w14:paraId="0062E95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 (19.8)</w:t>
            </w:r>
          </w:p>
        </w:tc>
      </w:tr>
      <w:tr w:rsidR="001E0471" w:rsidRPr="006A6397" w14:paraId="29E175A3" w14:textId="77777777" w:rsidTr="008D164D">
        <w:trPr>
          <w:trHeight w:val="300"/>
        </w:trPr>
        <w:tc>
          <w:tcPr>
            <w:tcW w:w="1371" w:type="pct"/>
            <w:noWrap/>
            <w:vAlign w:val="center"/>
            <w:hideMark/>
          </w:tcPr>
          <w:p w14:paraId="5AE4261D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ind a lower sugar alternative</w:t>
            </w:r>
          </w:p>
        </w:tc>
        <w:tc>
          <w:tcPr>
            <w:tcW w:w="914" w:type="pct"/>
            <w:noWrap/>
            <w:vAlign w:val="center"/>
            <w:hideMark/>
          </w:tcPr>
          <w:p w14:paraId="7D971BCB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1 (25.3)</w:t>
            </w:r>
          </w:p>
        </w:tc>
        <w:tc>
          <w:tcPr>
            <w:tcW w:w="559" w:type="pct"/>
            <w:noWrap/>
            <w:vAlign w:val="center"/>
            <w:hideMark/>
          </w:tcPr>
          <w:p w14:paraId="2912453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5 (22.3)</w:t>
            </w:r>
          </w:p>
        </w:tc>
        <w:tc>
          <w:tcPr>
            <w:tcW w:w="762" w:type="pct"/>
            <w:noWrap/>
            <w:vAlign w:val="center"/>
            <w:hideMark/>
          </w:tcPr>
          <w:p w14:paraId="3CF61C3B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7 (18.5)</w:t>
            </w:r>
          </w:p>
        </w:tc>
        <w:tc>
          <w:tcPr>
            <w:tcW w:w="711" w:type="pct"/>
            <w:noWrap/>
            <w:vAlign w:val="center"/>
            <w:hideMark/>
          </w:tcPr>
          <w:p w14:paraId="48A5E7B0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2 (19.5)</w:t>
            </w:r>
          </w:p>
        </w:tc>
        <w:tc>
          <w:tcPr>
            <w:tcW w:w="683" w:type="pct"/>
            <w:noWrap/>
            <w:vAlign w:val="center"/>
            <w:hideMark/>
          </w:tcPr>
          <w:p w14:paraId="1FB62621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3 (16.0)</w:t>
            </w:r>
          </w:p>
        </w:tc>
      </w:tr>
      <w:tr w:rsidR="001E0471" w:rsidRPr="006A6397" w14:paraId="2756F5F0" w14:textId="77777777" w:rsidTr="008D164D">
        <w:trPr>
          <w:trHeight w:val="300"/>
        </w:trPr>
        <w:tc>
          <w:tcPr>
            <w:tcW w:w="1371" w:type="pct"/>
            <w:noWrap/>
            <w:vAlign w:val="center"/>
            <w:hideMark/>
          </w:tcPr>
          <w:p w14:paraId="496ACA2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ind a no added sugar alternative</w:t>
            </w:r>
          </w:p>
        </w:tc>
        <w:tc>
          <w:tcPr>
            <w:tcW w:w="914" w:type="pct"/>
            <w:noWrap/>
            <w:vAlign w:val="center"/>
            <w:hideMark/>
          </w:tcPr>
          <w:p w14:paraId="20DA0F2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4 (17.3)</w:t>
            </w:r>
          </w:p>
        </w:tc>
        <w:tc>
          <w:tcPr>
            <w:tcW w:w="559" w:type="pct"/>
            <w:noWrap/>
            <w:vAlign w:val="center"/>
            <w:hideMark/>
          </w:tcPr>
          <w:p w14:paraId="68838ACD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8 (14.3)</w:t>
            </w:r>
          </w:p>
        </w:tc>
        <w:tc>
          <w:tcPr>
            <w:tcW w:w="762" w:type="pct"/>
            <w:noWrap/>
            <w:vAlign w:val="center"/>
            <w:hideMark/>
          </w:tcPr>
          <w:p w14:paraId="1970D98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3 (19.5)</w:t>
            </w:r>
          </w:p>
        </w:tc>
        <w:tc>
          <w:tcPr>
            <w:tcW w:w="711" w:type="pct"/>
            <w:noWrap/>
            <w:vAlign w:val="center"/>
            <w:hideMark/>
          </w:tcPr>
          <w:p w14:paraId="1956D276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9 (15.9)</w:t>
            </w:r>
          </w:p>
        </w:tc>
        <w:tc>
          <w:tcPr>
            <w:tcW w:w="683" w:type="pct"/>
            <w:noWrap/>
            <w:vAlign w:val="center"/>
            <w:hideMark/>
          </w:tcPr>
          <w:p w14:paraId="32D4C359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4 (13.4)</w:t>
            </w:r>
          </w:p>
        </w:tc>
      </w:tr>
      <w:tr w:rsidR="001E0471" w:rsidRPr="006A6397" w14:paraId="2134FBB4" w14:textId="77777777" w:rsidTr="008D164D">
        <w:trPr>
          <w:trHeight w:val="300"/>
        </w:trPr>
        <w:tc>
          <w:tcPr>
            <w:tcW w:w="1371" w:type="pct"/>
            <w:noWrap/>
            <w:vAlign w:val="center"/>
            <w:hideMark/>
          </w:tcPr>
          <w:p w14:paraId="4E25D26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op purchasing this item</w:t>
            </w:r>
          </w:p>
        </w:tc>
        <w:tc>
          <w:tcPr>
            <w:tcW w:w="914" w:type="pct"/>
            <w:noWrap/>
            <w:vAlign w:val="center"/>
            <w:hideMark/>
          </w:tcPr>
          <w:p w14:paraId="1C058792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2 (12.5)</w:t>
            </w:r>
          </w:p>
        </w:tc>
        <w:tc>
          <w:tcPr>
            <w:tcW w:w="559" w:type="pct"/>
            <w:noWrap/>
            <w:vAlign w:val="center"/>
            <w:hideMark/>
          </w:tcPr>
          <w:p w14:paraId="1B2EB0D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8 (25.5)</w:t>
            </w:r>
          </w:p>
        </w:tc>
        <w:tc>
          <w:tcPr>
            <w:tcW w:w="762" w:type="pct"/>
            <w:noWrap/>
            <w:vAlign w:val="center"/>
            <w:hideMark/>
          </w:tcPr>
          <w:p w14:paraId="69425EC0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9 (25.6)</w:t>
            </w:r>
          </w:p>
        </w:tc>
        <w:tc>
          <w:tcPr>
            <w:tcW w:w="711" w:type="pct"/>
            <w:noWrap/>
            <w:vAlign w:val="center"/>
            <w:hideMark/>
          </w:tcPr>
          <w:p w14:paraId="3239CC42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8 (14.3)</w:t>
            </w:r>
          </w:p>
        </w:tc>
        <w:tc>
          <w:tcPr>
            <w:tcW w:w="683" w:type="pct"/>
            <w:noWrap/>
            <w:vAlign w:val="center"/>
            <w:hideMark/>
          </w:tcPr>
          <w:p w14:paraId="6E5DD80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8 (25.5)</w:t>
            </w:r>
          </w:p>
        </w:tc>
      </w:tr>
      <w:tr w:rsidR="001E0471" w:rsidRPr="006A6397" w14:paraId="3CF60E2D" w14:textId="77777777" w:rsidTr="008D164D">
        <w:trPr>
          <w:trHeight w:val="300"/>
        </w:trPr>
        <w:tc>
          <w:tcPr>
            <w:tcW w:w="1371" w:type="pct"/>
            <w:noWrap/>
            <w:vAlign w:val="center"/>
            <w:hideMark/>
          </w:tcPr>
          <w:p w14:paraId="08A8F1C0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change in purchasing</w:t>
            </w:r>
          </w:p>
        </w:tc>
        <w:tc>
          <w:tcPr>
            <w:tcW w:w="914" w:type="pct"/>
            <w:noWrap/>
            <w:vAlign w:val="center"/>
            <w:hideMark/>
          </w:tcPr>
          <w:p w14:paraId="544EFF8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1 (19.5)</w:t>
            </w:r>
          </w:p>
        </w:tc>
        <w:tc>
          <w:tcPr>
            <w:tcW w:w="559" w:type="pct"/>
            <w:noWrap/>
            <w:vAlign w:val="center"/>
            <w:hideMark/>
          </w:tcPr>
          <w:p w14:paraId="75AEDC40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 (11.3)</w:t>
            </w:r>
          </w:p>
        </w:tc>
        <w:tc>
          <w:tcPr>
            <w:tcW w:w="762" w:type="pct"/>
            <w:noWrap/>
            <w:vAlign w:val="center"/>
            <w:hideMark/>
          </w:tcPr>
          <w:p w14:paraId="50447225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7 (9.19)</w:t>
            </w:r>
          </w:p>
        </w:tc>
        <w:tc>
          <w:tcPr>
            <w:tcW w:w="711" w:type="pct"/>
            <w:noWrap/>
            <w:vAlign w:val="center"/>
            <w:hideMark/>
          </w:tcPr>
          <w:p w14:paraId="6CDBC8A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4 (21.9)</w:t>
            </w:r>
          </w:p>
        </w:tc>
        <w:tc>
          <w:tcPr>
            <w:tcW w:w="683" w:type="pct"/>
            <w:noWrap/>
            <w:vAlign w:val="center"/>
            <w:hideMark/>
          </w:tcPr>
          <w:p w14:paraId="46AEDA35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0 (14.4)</w:t>
            </w:r>
          </w:p>
        </w:tc>
      </w:tr>
      <w:tr w:rsidR="001E0471" w:rsidRPr="006A6397" w14:paraId="012E5AD9" w14:textId="77777777" w:rsidTr="008D164D">
        <w:trPr>
          <w:trHeight w:val="300"/>
        </w:trPr>
        <w:tc>
          <w:tcPr>
            <w:tcW w:w="1371" w:type="pct"/>
            <w:noWrap/>
            <w:vAlign w:val="center"/>
            <w:hideMark/>
          </w:tcPr>
          <w:p w14:paraId="468AB5E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sure what I would do</w:t>
            </w:r>
          </w:p>
        </w:tc>
        <w:tc>
          <w:tcPr>
            <w:tcW w:w="914" w:type="pct"/>
            <w:noWrap/>
            <w:vAlign w:val="center"/>
            <w:hideMark/>
          </w:tcPr>
          <w:p w14:paraId="52714BCA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 (7.47)</w:t>
            </w:r>
          </w:p>
        </w:tc>
        <w:tc>
          <w:tcPr>
            <w:tcW w:w="559" w:type="pct"/>
            <w:noWrap/>
            <w:vAlign w:val="center"/>
            <w:hideMark/>
          </w:tcPr>
          <w:p w14:paraId="5F755B4C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 (5.09)</w:t>
            </w:r>
          </w:p>
        </w:tc>
        <w:tc>
          <w:tcPr>
            <w:tcW w:w="762" w:type="pct"/>
            <w:noWrap/>
            <w:vAlign w:val="center"/>
            <w:hideMark/>
          </w:tcPr>
          <w:p w14:paraId="343C676C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 (3.49)</w:t>
            </w:r>
          </w:p>
        </w:tc>
        <w:tc>
          <w:tcPr>
            <w:tcW w:w="711" w:type="pct"/>
            <w:noWrap/>
            <w:vAlign w:val="center"/>
            <w:hideMark/>
          </w:tcPr>
          <w:p w14:paraId="0C587AE5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9 (10.5)</w:t>
            </w:r>
          </w:p>
        </w:tc>
        <w:tc>
          <w:tcPr>
            <w:tcW w:w="683" w:type="pct"/>
            <w:noWrap/>
            <w:vAlign w:val="center"/>
            <w:hideMark/>
          </w:tcPr>
          <w:p w14:paraId="396F62C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 (6.33)</w:t>
            </w:r>
          </w:p>
        </w:tc>
      </w:tr>
      <w:tr w:rsidR="001E0471" w:rsidRPr="006A6397" w14:paraId="3C2C10D2" w14:textId="77777777" w:rsidTr="008D164D">
        <w:trPr>
          <w:trHeight w:val="300"/>
        </w:trPr>
        <w:tc>
          <w:tcPr>
            <w:tcW w:w="1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5FDA6C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(please specify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4B45C9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0.58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C1328C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 (0.89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BCE88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 (1.09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3110FB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 (0.93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653EED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 (1.24)</w:t>
            </w:r>
          </w:p>
        </w:tc>
      </w:tr>
    </w:tbl>
    <w:p w14:paraId="018E128C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426A388F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0008AC88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67CF8F88" w14:textId="77777777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10E4371F" w14:textId="77777777" w:rsidR="008D164D" w:rsidRDefault="008D164D" w:rsidP="001E0471">
      <w:pPr>
        <w:rPr>
          <w:rFonts w:ascii="Times New Roman" w:hAnsi="Times New Roman" w:cs="Times New Roman"/>
          <w:b/>
          <w:bCs/>
          <w:szCs w:val="24"/>
          <w:lang w:val="en-GB"/>
        </w:rPr>
        <w:sectPr w:rsidR="008D164D" w:rsidSect="008D16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14A8AB" w14:textId="7B4B58DF" w:rsidR="001E0471" w:rsidRPr="006A6397" w:rsidRDefault="001E0471" w:rsidP="001E0471">
      <w:pPr>
        <w:rPr>
          <w:rFonts w:ascii="Times New Roman" w:hAnsi="Times New Roman" w:cs="Times New Roman"/>
          <w:b/>
          <w:bCs/>
          <w:szCs w:val="24"/>
          <w:lang w:val="en-GB"/>
        </w:rPr>
      </w:pPr>
      <w:r w:rsidRPr="006A6397">
        <w:rPr>
          <w:rFonts w:ascii="Times New Roman" w:hAnsi="Times New Roman" w:cs="Times New Roman"/>
          <w:b/>
          <w:bCs/>
          <w:szCs w:val="24"/>
          <w:lang w:val="en-GB"/>
        </w:rPr>
        <w:lastRenderedPageBreak/>
        <w:t xml:space="preserve">Table </w:t>
      </w:r>
      <w:r w:rsidR="002452DE">
        <w:rPr>
          <w:rFonts w:ascii="Times New Roman" w:hAnsi="Times New Roman" w:cs="Times New Roman"/>
          <w:b/>
          <w:bCs/>
          <w:szCs w:val="24"/>
          <w:lang w:val="en-GB"/>
        </w:rPr>
        <w:t>P</w:t>
      </w:r>
      <w:r w:rsidRPr="006A6397">
        <w:rPr>
          <w:rFonts w:ascii="Times New Roman" w:hAnsi="Times New Roman" w:cs="Times New Roman"/>
          <w:b/>
          <w:bCs/>
          <w:szCs w:val="24"/>
          <w:lang w:val="en-GB"/>
        </w:rPr>
        <w:t>: Participant agreement with different framing of added sugar labelling policy (n=2569 participa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9"/>
        <w:gridCol w:w="1276"/>
        <w:gridCol w:w="1262"/>
        <w:gridCol w:w="1293"/>
        <w:gridCol w:w="1415"/>
        <w:gridCol w:w="1343"/>
      </w:tblGrid>
      <w:tr w:rsidR="001E0471" w:rsidRPr="006A6397" w14:paraId="4046364D" w14:textId="77777777" w:rsidTr="008D164D">
        <w:trPr>
          <w:trHeight w:val="300"/>
        </w:trPr>
        <w:tc>
          <w:tcPr>
            <w:tcW w:w="264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3975ED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ugar labelling policy framing</w:t>
            </w:r>
          </w:p>
        </w:tc>
        <w:tc>
          <w:tcPr>
            <w:tcW w:w="236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1D68B1" w14:textId="77777777" w:rsidR="001E0471" w:rsidRPr="006A6397" w:rsidRDefault="001E0471" w:rsidP="001C0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 (%)</w:t>
            </w:r>
          </w:p>
        </w:tc>
      </w:tr>
      <w:tr w:rsidR="001E0471" w:rsidRPr="006A6397" w14:paraId="06A73ED4" w14:textId="77777777" w:rsidTr="008D164D">
        <w:trPr>
          <w:trHeight w:val="300"/>
        </w:trPr>
        <w:tc>
          <w:tcPr>
            <w:tcW w:w="2640" w:type="pct"/>
            <w:vMerge/>
            <w:tcBorders>
              <w:bottom w:val="single" w:sz="4" w:space="0" w:color="auto"/>
            </w:tcBorders>
            <w:noWrap/>
            <w:hideMark/>
          </w:tcPr>
          <w:p w14:paraId="609E064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4D27A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rongly disagre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B5AA1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sagre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090D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either agree nor disagre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0F3A6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re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010F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rongly agree</w:t>
            </w:r>
          </w:p>
        </w:tc>
      </w:tr>
      <w:tr w:rsidR="001E0471" w:rsidRPr="006A6397" w14:paraId="72C11C08" w14:textId="77777777" w:rsidTr="008D164D">
        <w:trPr>
          <w:trHeight w:val="300"/>
        </w:trPr>
        <w:tc>
          <w:tcPr>
            <w:tcW w:w="2640" w:type="pct"/>
            <w:tcBorders>
              <w:top w:val="single" w:sz="4" w:space="0" w:color="auto"/>
            </w:tcBorders>
            <w:noWrap/>
            <w:hideMark/>
          </w:tcPr>
          <w:p w14:paraId="59220ADA" w14:textId="74584674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vernment should require stricter standards to ensure that food corporations clearly identify high sugar levels in product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0A07441C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 (2.80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53CCA3C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 (3.00)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hideMark/>
          </w:tcPr>
          <w:p w14:paraId="6CB3558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 (12.2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36E4957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5 (39.9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7A463736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1 (42.1)</w:t>
            </w:r>
          </w:p>
        </w:tc>
      </w:tr>
      <w:tr w:rsidR="001E0471" w:rsidRPr="006A6397" w14:paraId="394E36C2" w14:textId="77777777" w:rsidTr="008D164D">
        <w:trPr>
          <w:trHeight w:val="300"/>
        </w:trPr>
        <w:tc>
          <w:tcPr>
            <w:tcW w:w="2640" w:type="pct"/>
            <w:noWrap/>
            <w:hideMark/>
          </w:tcPr>
          <w:p w14:paraId="755D643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sumers need more information to make informed decisions about healthy food products</w:t>
            </w:r>
          </w:p>
        </w:tc>
        <w:tc>
          <w:tcPr>
            <w:tcW w:w="457" w:type="pct"/>
            <w:noWrap/>
            <w:hideMark/>
          </w:tcPr>
          <w:p w14:paraId="1AD9FE21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 (2.53)</w:t>
            </w:r>
          </w:p>
        </w:tc>
        <w:tc>
          <w:tcPr>
            <w:tcW w:w="452" w:type="pct"/>
            <w:noWrap/>
            <w:hideMark/>
          </w:tcPr>
          <w:p w14:paraId="37F6E65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 (4.09)</w:t>
            </w:r>
          </w:p>
        </w:tc>
        <w:tc>
          <w:tcPr>
            <w:tcW w:w="463" w:type="pct"/>
            <w:noWrap/>
            <w:hideMark/>
          </w:tcPr>
          <w:p w14:paraId="15F08EB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5 (11.9)</w:t>
            </w:r>
          </w:p>
        </w:tc>
        <w:tc>
          <w:tcPr>
            <w:tcW w:w="507" w:type="pct"/>
            <w:noWrap/>
            <w:hideMark/>
          </w:tcPr>
          <w:p w14:paraId="489F27B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7 (42.7)</w:t>
            </w:r>
          </w:p>
        </w:tc>
        <w:tc>
          <w:tcPr>
            <w:tcW w:w="481" w:type="pct"/>
            <w:noWrap/>
            <w:hideMark/>
          </w:tcPr>
          <w:p w14:paraId="1CC47F24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7 (38.8)</w:t>
            </w:r>
          </w:p>
        </w:tc>
      </w:tr>
      <w:tr w:rsidR="001E0471" w:rsidRPr="006A6397" w14:paraId="611710DD" w14:textId="77777777" w:rsidTr="008D164D">
        <w:trPr>
          <w:trHeight w:val="300"/>
        </w:trPr>
        <w:tc>
          <w:tcPr>
            <w:tcW w:w="2640" w:type="pct"/>
            <w:noWrap/>
            <w:hideMark/>
          </w:tcPr>
          <w:p w14:paraId="0897908A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 need to set higher standards for how the food industry labels the food we eat</w:t>
            </w:r>
          </w:p>
        </w:tc>
        <w:tc>
          <w:tcPr>
            <w:tcW w:w="457" w:type="pct"/>
            <w:noWrap/>
            <w:hideMark/>
          </w:tcPr>
          <w:p w14:paraId="3990AC5D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 (2.49)</w:t>
            </w:r>
          </w:p>
        </w:tc>
        <w:tc>
          <w:tcPr>
            <w:tcW w:w="452" w:type="pct"/>
            <w:noWrap/>
            <w:hideMark/>
          </w:tcPr>
          <w:p w14:paraId="7E314865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2.45)</w:t>
            </w:r>
          </w:p>
        </w:tc>
        <w:tc>
          <w:tcPr>
            <w:tcW w:w="463" w:type="pct"/>
            <w:noWrap/>
            <w:hideMark/>
          </w:tcPr>
          <w:p w14:paraId="43B3380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1 (10.6)</w:t>
            </w:r>
          </w:p>
        </w:tc>
        <w:tc>
          <w:tcPr>
            <w:tcW w:w="507" w:type="pct"/>
            <w:noWrap/>
            <w:hideMark/>
          </w:tcPr>
          <w:p w14:paraId="4D78A58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0 (39.7)</w:t>
            </w:r>
          </w:p>
        </w:tc>
        <w:tc>
          <w:tcPr>
            <w:tcW w:w="481" w:type="pct"/>
            <w:noWrap/>
            <w:hideMark/>
          </w:tcPr>
          <w:p w14:paraId="28730F1A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1 (44.8)</w:t>
            </w:r>
          </w:p>
        </w:tc>
      </w:tr>
      <w:tr w:rsidR="001E0471" w:rsidRPr="006A6397" w14:paraId="77D5DA73" w14:textId="77777777" w:rsidTr="008D164D">
        <w:trPr>
          <w:trHeight w:val="300"/>
        </w:trPr>
        <w:tc>
          <w:tcPr>
            <w:tcW w:w="2640" w:type="pct"/>
            <w:tcBorders>
              <w:bottom w:val="single" w:sz="4" w:space="0" w:color="auto"/>
            </w:tcBorders>
            <w:noWrap/>
            <w:hideMark/>
          </w:tcPr>
          <w:p w14:paraId="4CEEE5DF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 need more nutrition information on food labels so consumers can make the right choices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03F571F5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 (2.30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14:paraId="7A218497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 (2.5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72E884B8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5 (12.7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5D388E63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6 (40.7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5DBB5C6E" w14:textId="77777777" w:rsidR="001E0471" w:rsidRPr="006A6397" w:rsidRDefault="001E0471" w:rsidP="001C07C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639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4 (41.8)</w:t>
            </w:r>
          </w:p>
        </w:tc>
      </w:tr>
      <w:bookmarkEnd w:id="0"/>
    </w:tbl>
    <w:p w14:paraId="0FEF49EE" w14:textId="77777777" w:rsidR="00DF6248" w:rsidRPr="006A6397" w:rsidRDefault="00DF6248">
      <w:pPr>
        <w:rPr>
          <w:rFonts w:ascii="Times New Roman" w:hAnsi="Times New Roman" w:cs="Times New Roman"/>
          <w:szCs w:val="24"/>
        </w:rPr>
      </w:pPr>
    </w:p>
    <w:sectPr w:rsidR="00DF6248" w:rsidRPr="006A6397" w:rsidSect="008D16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8BBB3" w14:textId="77777777" w:rsidR="000130D1" w:rsidRDefault="000130D1" w:rsidP="00A80BB3">
      <w:pPr>
        <w:spacing w:after="0" w:line="240" w:lineRule="auto"/>
      </w:pPr>
      <w:r>
        <w:separator/>
      </w:r>
    </w:p>
  </w:endnote>
  <w:endnote w:type="continuationSeparator" w:id="0">
    <w:p w14:paraId="6815C29A" w14:textId="77777777" w:rsidR="000130D1" w:rsidRDefault="000130D1" w:rsidP="00A80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088753832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2363961C" w14:textId="30A4EA62" w:rsidR="00A80BB3" w:rsidRPr="00A80BB3" w:rsidRDefault="00A80BB3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A80BB3">
              <w:rPr>
                <w:rFonts w:ascii="Times New Roman" w:hAnsi="Times New Roman" w:cs="Times New Roman"/>
              </w:rPr>
              <w:t xml:space="preserve">Page </w:t>
            </w:r>
            <w:r w:rsidRPr="00A80BB3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A80BB3">
              <w:rPr>
                <w:rFonts w:ascii="Times New Roman" w:hAnsi="Times New Roman" w:cs="Times New Roman"/>
              </w:rPr>
              <w:instrText xml:space="preserve"> PAGE </w:instrText>
            </w:r>
            <w:r w:rsidRPr="00A80BB3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80BB3">
              <w:rPr>
                <w:rFonts w:ascii="Times New Roman" w:hAnsi="Times New Roman" w:cs="Times New Roman"/>
                <w:noProof/>
              </w:rPr>
              <w:t>2</w:t>
            </w:r>
            <w:r w:rsidRPr="00A80BB3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80BB3">
              <w:rPr>
                <w:rFonts w:ascii="Times New Roman" w:hAnsi="Times New Roman" w:cs="Times New Roman"/>
              </w:rPr>
              <w:t xml:space="preserve"> of </w:t>
            </w:r>
            <w:r w:rsidRPr="00A80BB3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A80BB3">
              <w:rPr>
                <w:rFonts w:ascii="Times New Roman" w:hAnsi="Times New Roman" w:cs="Times New Roman"/>
              </w:rPr>
              <w:instrText xml:space="preserve"> NUMPAGES  </w:instrText>
            </w:r>
            <w:r w:rsidRPr="00A80BB3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80BB3">
              <w:rPr>
                <w:rFonts w:ascii="Times New Roman" w:hAnsi="Times New Roman" w:cs="Times New Roman"/>
                <w:noProof/>
              </w:rPr>
              <w:t>2</w:t>
            </w:r>
            <w:r w:rsidRPr="00A80BB3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sdtContent>
      </w:sdt>
    </w:sdtContent>
  </w:sdt>
  <w:p w14:paraId="0CF1DBF1" w14:textId="77777777" w:rsidR="00A80BB3" w:rsidRDefault="00A80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E32AA" w14:textId="77777777" w:rsidR="000130D1" w:rsidRDefault="000130D1" w:rsidP="00A80BB3">
      <w:pPr>
        <w:spacing w:after="0" w:line="240" w:lineRule="auto"/>
      </w:pPr>
      <w:r>
        <w:separator/>
      </w:r>
    </w:p>
  </w:footnote>
  <w:footnote w:type="continuationSeparator" w:id="0">
    <w:p w14:paraId="0D83E705" w14:textId="77777777" w:rsidR="000130D1" w:rsidRDefault="000130D1" w:rsidP="00A80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71"/>
    <w:rsid w:val="000130D1"/>
    <w:rsid w:val="00175DF7"/>
    <w:rsid w:val="00197C5C"/>
    <w:rsid w:val="001E0471"/>
    <w:rsid w:val="001F3767"/>
    <w:rsid w:val="00201009"/>
    <w:rsid w:val="002023C4"/>
    <w:rsid w:val="00222858"/>
    <w:rsid w:val="002323B4"/>
    <w:rsid w:val="002452DE"/>
    <w:rsid w:val="002A0896"/>
    <w:rsid w:val="002C659A"/>
    <w:rsid w:val="00320E1B"/>
    <w:rsid w:val="00380110"/>
    <w:rsid w:val="003C0548"/>
    <w:rsid w:val="003E2594"/>
    <w:rsid w:val="003F3984"/>
    <w:rsid w:val="00435CD6"/>
    <w:rsid w:val="004C7A68"/>
    <w:rsid w:val="004F747E"/>
    <w:rsid w:val="005B1A8F"/>
    <w:rsid w:val="00610133"/>
    <w:rsid w:val="00641E54"/>
    <w:rsid w:val="006603BF"/>
    <w:rsid w:val="006A6397"/>
    <w:rsid w:val="006D47E9"/>
    <w:rsid w:val="00721355"/>
    <w:rsid w:val="00746216"/>
    <w:rsid w:val="00783ABD"/>
    <w:rsid w:val="007E4AC9"/>
    <w:rsid w:val="00812148"/>
    <w:rsid w:val="00834FCF"/>
    <w:rsid w:val="008B59AF"/>
    <w:rsid w:val="008D164D"/>
    <w:rsid w:val="008D53C5"/>
    <w:rsid w:val="008E0D03"/>
    <w:rsid w:val="009154E4"/>
    <w:rsid w:val="00926C2A"/>
    <w:rsid w:val="00A15AB5"/>
    <w:rsid w:val="00A80BB3"/>
    <w:rsid w:val="00AF6650"/>
    <w:rsid w:val="00B0278B"/>
    <w:rsid w:val="00B57025"/>
    <w:rsid w:val="00BA790A"/>
    <w:rsid w:val="00BE16A2"/>
    <w:rsid w:val="00C76DE0"/>
    <w:rsid w:val="00D009F0"/>
    <w:rsid w:val="00D72C16"/>
    <w:rsid w:val="00D75D4E"/>
    <w:rsid w:val="00DA4E76"/>
    <w:rsid w:val="00DB2DF6"/>
    <w:rsid w:val="00DF3B02"/>
    <w:rsid w:val="00DF6248"/>
    <w:rsid w:val="00E3072A"/>
    <w:rsid w:val="00E41E8F"/>
    <w:rsid w:val="00E5349E"/>
    <w:rsid w:val="00E70884"/>
    <w:rsid w:val="00F90E59"/>
    <w:rsid w:val="00FD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D03C"/>
  <w15:chartTrackingRefBased/>
  <w15:docId w15:val="{63DF13A7-4A60-431D-A72A-885E670F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471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47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2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858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35CD6"/>
    <w:pPr>
      <w:spacing w:after="0" w:line="48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CD6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Header">
    <w:name w:val="header"/>
    <w:basedOn w:val="Normal"/>
    <w:link w:val="HeaderChar"/>
    <w:uiPriority w:val="99"/>
    <w:unhideWhenUsed/>
    <w:rsid w:val="00A80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BB3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80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BB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4</Pages>
  <Words>1927</Words>
  <Characters>1098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41</cp:revision>
  <dcterms:created xsi:type="dcterms:W3CDTF">2022-02-06T23:32:00Z</dcterms:created>
  <dcterms:modified xsi:type="dcterms:W3CDTF">2022-05-26T23:04:00Z</dcterms:modified>
</cp:coreProperties>
</file>